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45E60" w14:textId="3E9D9E98" w:rsidR="00C4410E" w:rsidRPr="006841BE" w:rsidRDefault="0008216A">
      <w:pPr>
        <w:rPr>
          <w:rFonts w:ascii="Times New Roman" w:hAnsi="Times New Roman" w:cs="Times New Roman"/>
          <w:b/>
          <w:bCs/>
          <w:color w:val="000000" w:themeColor="text1"/>
        </w:rPr>
      </w:pPr>
      <w:r>
        <w:rPr>
          <w:rFonts w:ascii="Times New Roman" w:hAnsi="Times New Roman" w:cs="Times New Roman"/>
          <w:b/>
          <w:bCs/>
          <w:color w:val="000000" w:themeColor="text1"/>
        </w:rPr>
        <w:t>S1</w:t>
      </w:r>
      <w:r w:rsidR="003B6FE7">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Table</w:t>
      </w:r>
      <w:r w:rsidR="00C4410E" w:rsidRPr="006841BE">
        <w:rPr>
          <w:rFonts w:ascii="Times New Roman" w:hAnsi="Times New Roman" w:cs="Times New Roman"/>
          <w:b/>
          <w:bCs/>
          <w:color w:val="000000" w:themeColor="text1"/>
        </w:rPr>
        <w:t>. Impacts on Maternal Child and Health Reported Globally during the Early COVID-19 Pandemic and their Experience at Kiwoko Hospital</w:t>
      </w:r>
    </w:p>
    <w:tbl>
      <w:tblPr>
        <w:tblStyle w:val="TableGrid"/>
        <w:tblW w:w="0" w:type="auto"/>
        <w:tblLook w:val="04A0" w:firstRow="1" w:lastRow="0" w:firstColumn="1" w:lastColumn="0" w:noHBand="0" w:noVBand="1"/>
      </w:tblPr>
      <w:tblGrid>
        <w:gridCol w:w="2965"/>
        <w:gridCol w:w="5940"/>
      </w:tblGrid>
      <w:tr w:rsidR="00C4410E" w:rsidRPr="006841BE" w14:paraId="71DE95C8" w14:textId="77777777" w:rsidTr="008F425B">
        <w:tc>
          <w:tcPr>
            <w:tcW w:w="2965" w:type="dxa"/>
            <w:shd w:val="clear" w:color="auto" w:fill="auto"/>
            <w:vAlign w:val="center"/>
          </w:tcPr>
          <w:p w14:paraId="05155FA5" w14:textId="77777777" w:rsidR="00C4410E" w:rsidRPr="006841BE" w:rsidRDefault="00C4410E" w:rsidP="00E547AB">
            <w:pPr>
              <w:rPr>
                <w:rFonts w:ascii="Times New Roman" w:hAnsi="Times New Roman" w:cs="Times New Roman"/>
                <w:b/>
                <w:color w:val="000000" w:themeColor="text1"/>
                <w:sz w:val="20"/>
                <w:szCs w:val="20"/>
              </w:rPr>
            </w:pPr>
          </w:p>
          <w:p w14:paraId="2002FD75" w14:textId="77777777" w:rsidR="00C4410E" w:rsidRPr="006841BE" w:rsidRDefault="00C4410E" w:rsidP="00E547AB">
            <w:pPr>
              <w:rPr>
                <w:rFonts w:ascii="Times New Roman" w:hAnsi="Times New Roman" w:cs="Times New Roman"/>
                <w:b/>
                <w:color w:val="000000" w:themeColor="text1"/>
                <w:sz w:val="20"/>
                <w:szCs w:val="20"/>
              </w:rPr>
            </w:pPr>
            <w:r w:rsidRPr="006841BE">
              <w:rPr>
                <w:rFonts w:ascii="Times New Roman" w:hAnsi="Times New Roman" w:cs="Times New Roman"/>
                <w:b/>
                <w:color w:val="000000" w:themeColor="text1"/>
                <w:sz w:val="20"/>
                <w:szCs w:val="20"/>
              </w:rPr>
              <w:t>Global Trends Reported</w:t>
            </w:r>
          </w:p>
          <w:p w14:paraId="2DC2340B" w14:textId="77777777" w:rsidR="00C4410E" w:rsidRPr="006841BE" w:rsidRDefault="00C4410E" w:rsidP="00E547AB">
            <w:pPr>
              <w:rPr>
                <w:rFonts w:ascii="Times New Roman" w:hAnsi="Times New Roman" w:cs="Times New Roman"/>
                <w:b/>
                <w:color w:val="000000" w:themeColor="text1"/>
                <w:sz w:val="20"/>
                <w:szCs w:val="20"/>
              </w:rPr>
            </w:pPr>
          </w:p>
        </w:tc>
        <w:tc>
          <w:tcPr>
            <w:tcW w:w="5940" w:type="dxa"/>
            <w:shd w:val="clear" w:color="auto" w:fill="auto"/>
            <w:vAlign w:val="center"/>
          </w:tcPr>
          <w:p w14:paraId="0E5348DD" w14:textId="77777777" w:rsidR="00C4410E" w:rsidRPr="006841BE" w:rsidRDefault="00C4410E" w:rsidP="00015B3E">
            <w:pPr>
              <w:pStyle w:val="CommentText"/>
              <w:tabs>
                <w:tab w:val="left" w:pos="1377"/>
              </w:tabs>
              <w:jc w:val="center"/>
              <w:rPr>
                <w:rFonts w:ascii="Times New Roman" w:hAnsi="Times New Roman" w:cs="Times New Roman"/>
                <w:b/>
                <w:color w:val="000000" w:themeColor="text1"/>
              </w:rPr>
            </w:pPr>
          </w:p>
          <w:p w14:paraId="2C1F08F9" w14:textId="77777777" w:rsidR="00C4410E" w:rsidRPr="006841BE" w:rsidRDefault="00C4410E" w:rsidP="00015B3E">
            <w:pPr>
              <w:pStyle w:val="CommentText"/>
              <w:tabs>
                <w:tab w:val="left" w:pos="1377"/>
              </w:tabs>
              <w:rPr>
                <w:rFonts w:ascii="Times New Roman" w:hAnsi="Times New Roman" w:cs="Times New Roman"/>
                <w:b/>
                <w:color w:val="000000" w:themeColor="text1"/>
              </w:rPr>
            </w:pPr>
            <w:r w:rsidRPr="006841BE">
              <w:rPr>
                <w:rFonts w:ascii="Times New Roman" w:hAnsi="Times New Roman" w:cs="Times New Roman"/>
                <w:b/>
                <w:color w:val="000000" w:themeColor="text1"/>
              </w:rPr>
              <w:t>Kiwoko Hospital Experience</w:t>
            </w:r>
          </w:p>
          <w:p w14:paraId="3DA80542" w14:textId="77777777" w:rsidR="00C4410E" w:rsidRPr="006841BE" w:rsidRDefault="00C4410E" w:rsidP="00015B3E">
            <w:pPr>
              <w:pStyle w:val="CommentText"/>
              <w:tabs>
                <w:tab w:val="left" w:pos="1377"/>
              </w:tabs>
              <w:jc w:val="center"/>
              <w:rPr>
                <w:rFonts w:ascii="Times New Roman" w:hAnsi="Times New Roman" w:cs="Times New Roman"/>
                <w:b/>
                <w:color w:val="000000" w:themeColor="text1"/>
              </w:rPr>
            </w:pPr>
          </w:p>
        </w:tc>
      </w:tr>
      <w:tr w:rsidR="00C4410E" w:rsidRPr="006841BE" w14:paraId="53D1BC89" w14:textId="77777777" w:rsidTr="00DF12F2">
        <w:tc>
          <w:tcPr>
            <w:tcW w:w="8905" w:type="dxa"/>
            <w:gridSpan w:val="2"/>
            <w:shd w:val="clear" w:color="auto" w:fill="DBDBDB" w:themeFill="accent3" w:themeFillTint="66"/>
            <w:vAlign w:val="center"/>
          </w:tcPr>
          <w:p w14:paraId="03250D93" w14:textId="77777777" w:rsidR="00C4410E" w:rsidRPr="006841BE" w:rsidRDefault="00C4410E" w:rsidP="00015B3E">
            <w:pPr>
              <w:pStyle w:val="CommentText"/>
              <w:tabs>
                <w:tab w:val="left" w:pos="1377"/>
              </w:tabs>
              <w:jc w:val="center"/>
              <w:rPr>
                <w:rFonts w:ascii="Times New Roman" w:hAnsi="Times New Roman" w:cs="Times New Roman"/>
                <w:b/>
                <w:color w:val="000000" w:themeColor="text1"/>
              </w:rPr>
            </w:pPr>
          </w:p>
          <w:p w14:paraId="3F8673E1" w14:textId="77777777" w:rsidR="00C4410E" w:rsidRPr="006841BE" w:rsidRDefault="00C4410E" w:rsidP="00015B3E">
            <w:pPr>
              <w:pStyle w:val="CommentText"/>
              <w:tabs>
                <w:tab w:val="left" w:pos="1377"/>
              </w:tabs>
              <w:jc w:val="center"/>
              <w:rPr>
                <w:rFonts w:ascii="Times New Roman" w:hAnsi="Times New Roman" w:cs="Times New Roman"/>
                <w:b/>
                <w:color w:val="000000" w:themeColor="text1"/>
              </w:rPr>
            </w:pPr>
            <w:r w:rsidRPr="006841BE">
              <w:rPr>
                <w:rFonts w:ascii="Times New Roman" w:hAnsi="Times New Roman" w:cs="Times New Roman"/>
                <w:b/>
                <w:color w:val="000000" w:themeColor="text1"/>
              </w:rPr>
              <w:t>Maternity</w:t>
            </w:r>
          </w:p>
          <w:p w14:paraId="2418506A" w14:textId="77777777" w:rsidR="00C4410E" w:rsidRPr="006841BE" w:rsidRDefault="00C4410E" w:rsidP="00015B3E">
            <w:pPr>
              <w:pStyle w:val="CommentText"/>
              <w:tabs>
                <w:tab w:val="left" w:pos="1377"/>
              </w:tabs>
              <w:jc w:val="center"/>
              <w:rPr>
                <w:rFonts w:ascii="Times New Roman" w:hAnsi="Times New Roman" w:cs="Times New Roman"/>
                <w:color w:val="000000" w:themeColor="text1"/>
              </w:rPr>
            </w:pPr>
          </w:p>
        </w:tc>
      </w:tr>
      <w:tr w:rsidR="00C4410E" w:rsidRPr="006841BE" w14:paraId="757AEC58" w14:textId="77777777" w:rsidTr="00E547AB">
        <w:tc>
          <w:tcPr>
            <w:tcW w:w="2965" w:type="dxa"/>
            <w:shd w:val="clear" w:color="auto" w:fill="DBDBDB" w:themeFill="accent3" w:themeFillTint="66"/>
            <w:vAlign w:val="center"/>
          </w:tcPr>
          <w:p w14:paraId="303ABF4B" w14:textId="77777777" w:rsidR="00C4410E" w:rsidRPr="006841BE" w:rsidRDefault="00C4410E" w:rsidP="00E547AB">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Restricted transport for mothers and </w:t>
            </w:r>
            <w:proofErr w:type="gramStart"/>
            <w:r w:rsidRPr="006841BE">
              <w:rPr>
                <w:rFonts w:ascii="Times New Roman" w:hAnsi="Times New Roman" w:cs="Times New Roman"/>
                <w:bCs/>
                <w:color w:val="000000" w:themeColor="text1"/>
                <w:sz w:val="20"/>
                <w:szCs w:val="20"/>
              </w:rPr>
              <w:t>babies</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1-4)</w:t>
            </w:r>
          </w:p>
        </w:tc>
        <w:tc>
          <w:tcPr>
            <w:tcW w:w="5940" w:type="dxa"/>
            <w:shd w:val="clear" w:color="auto" w:fill="DBDBDB" w:themeFill="accent3" w:themeFillTint="66"/>
            <w:vAlign w:val="center"/>
          </w:tcPr>
          <w:p w14:paraId="58C96CD2" w14:textId="77777777" w:rsidR="00C4410E" w:rsidRPr="006841BE" w:rsidRDefault="00C4410E" w:rsidP="00E547AB">
            <w:pPr>
              <w:pStyle w:val="CommentText"/>
              <w:rPr>
                <w:rFonts w:ascii="Times New Roman" w:hAnsi="Times New Roman" w:cs="Times New Roman"/>
                <w:color w:val="000000" w:themeColor="text1"/>
              </w:rPr>
            </w:pPr>
            <w:r w:rsidRPr="006841BE">
              <w:rPr>
                <w:rFonts w:ascii="Times New Roman" w:hAnsi="Times New Roman" w:cs="Times New Roman"/>
                <w:color w:val="000000" w:themeColor="text1"/>
              </w:rPr>
              <w:t xml:space="preserve">Early lockdown restrictions in April involved an inability for pregnant women and new mothers to seek care via hiring a ride on a motorcycle, or via minibus- the most common and accessible forms of transportation. There were multiple police checkpoints and people feared punishment if found on the road. </w:t>
            </w:r>
            <w:r w:rsidRPr="006841BE">
              <w:rPr>
                <w:rFonts w:ascii="Times New Roman" w:hAnsi="Times New Roman" w:cs="Times New Roman"/>
              </w:rPr>
              <w:t xml:space="preserve">In addition, early lockdown guidelines required that people could only travel with approval from the resident district commissioners (RDCs), even in a medical emergency. Unfortunately, each district has only one RDC, making it difficult for pregnant women to get travel clearance. This resulted in many delays, and this measure was soon removed. However, confusion persisted about who was allowed to travel for medical care. </w:t>
            </w:r>
          </w:p>
          <w:p w14:paraId="4260A68E" w14:textId="77777777" w:rsidR="00C4410E" w:rsidRPr="006841BE" w:rsidRDefault="00C4410E" w:rsidP="00E547AB">
            <w:pPr>
              <w:pStyle w:val="CommentText"/>
              <w:rPr>
                <w:rFonts w:ascii="Times New Roman" w:hAnsi="Times New Roman" w:cs="Times New Roman"/>
                <w:color w:val="000000" w:themeColor="text1"/>
              </w:rPr>
            </w:pPr>
          </w:p>
          <w:p w14:paraId="10E26F81" w14:textId="77777777" w:rsidR="00C4410E" w:rsidRPr="006841BE" w:rsidRDefault="00C4410E" w:rsidP="00E547AB">
            <w:pPr>
              <w:pStyle w:val="CommentText"/>
              <w:rPr>
                <w:rFonts w:ascii="Times New Roman" w:hAnsi="Times New Roman" w:cs="Times New Roman"/>
                <w:color w:val="000000" w:themeColor="text1"/>
              </w:rPr>
            </w:pPr>
            <w:r w:rsidRPr="006841BE">
              <w:rPr>
                <w:rFonts w:ascii="Times New Roman" w:hAnsi="Times New Roman" w:cs="Times New Roman"/>
                <w:color w:val="000000" w:themeColor="text1"/>
              </w:rPr>
              <w:t>Lockdown also restricted travel between districts, this also affected ability to discharge antenatal patients if they lived out-of-district.</w:t>
            </w:r>
          </w:p>
          <w:p w14:paraId="59DC5A24" w14:textId="77777777" w:rsidR="00C4410E" w:rsidRPr="006841BE" w:rsidRDefault="00C4410E" w:rsidP="001621DE">
            <w:pPr>
              <w:pStyle w:val="CommentText"/>
              <w:rPr>
                <w:rFonts w:ascii="Times New Roman" w:hAnsi="Times New Roman" w:cs="Times New Roman"/>
                <w:color w:val="000000" w:themeColor="text1"/>
              </w:rPr>
            </w:pPr>
            <w:r w:rsidRPr="006841BE">
              <w:rPr>
                <w:rFonts w:ascii="Times New Roman" w:hAnsi="Times New Roman" w:cs="Times New Roman"/>
                <w:color w:val="000000" w:themeColor="text1"/>
              </w:rPr>
              <w:t>Once restrictions eased there was more availability of ambulances free-of-charge to take mother or baby to next level of care, due to recent funding to support referral system. Once transportation resumed, it was at half capacity, which increased prices and made travel still prohibitive for many.</w:t>
            </w:r>
          </w:p>
        </w:tc>
      </w:tr>
      <w:tr w:rsidR="00C4410E" w:rsidRPr="006841BE" w14:paraId="7574A3EF" w14:textId="77777777" w:rsidTr="00E547AB">
        <w:tc>
          <w:tcPr>
            <w:tcW w:w="2965" w:type="dxa"/>
            <w:shd w:val="clear" w:color="auto" w:fill="DBDBDB" w:themeFill="accent3" w:themeFillTint="66"/>
            <w:vAlign w:val="center"/>
          </w:tcPr>
          <w:p w14:paraId="07C9E0F0" w14:textId="77777777" w:rsidR="00C4410E" w:rsidRPr="006841BE" w:rsidRDefault="00C4410E" w:rsidP="00E547AB">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Decreased antenatal </w:t>
            </w:r>
            <w:proofErr w:type="gramStart"/>
            <w:r w:rsidRPr="006841BE">
              <w:rPr>
                <w:rFonts w:ascii="Times New Roman" w:hAnsi="Times New Roman" w:cs="Times New Roman"/>
                <w:bCs/>
                <w:color w:val="000000" w:themeColor="text1"/>
                <w:sz w:val="20"/>
                <w:szCs w:val="20"/>
              </w:rPr>
              <w:t>care</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1, 4-7)</w:t>
            </w:r>
          </w:p>
        </w:tc>
        <w:tc>
          <w:tcPr>
            <w:tcW w:w="5940" w:type="dxa"/>
            <w:shd w:val="clear" w:color="auto" w:fill="DBDBDB" w:themeFill="accent3" w:themeFillTint="66"/>
            <w:vAlign w:val="center"/>
          </w:tcPr>
          <w:p w14:paraId="66C6F921" w14:textId="77777777" w:rsidR="00C4410E" w:rsidRPr="006841BE" w:rsidRDefault="00C4410E" w:rsidP="00E547AB">
            <w:pPr>
              <w:pStyle w:val="CommentText"/>
              <w:rPr>
                <w:rFonts w:ascii="Times New Roman" w:hAnsi="Times New Roman" w:cs="Times New Roman"/>
                <w:color w:val="000000" w:themeColor="text1"/>
              </w:rPr>
            </w:pPr>
            <w:r w:rsidRPr="006841BE">
              <w:rPr>
                <w:rFonts w:ascii="Times New Roman" w:hAnsi="Times New Roman" w:cs="Times New Roman"/>
                <w:color w:val="000000" w:themeColor="text1"/>
              </w:rPr>
              <w:t xml:space="preserve">Antenatal care clinic attendance was </w:t>
            </w:r>
            <w:r w:rsidRPr="006841BE">
              <w:rPr>
                <w:rFonts w:ascii="Times New Roman" w:hAnsi="Times New Roman" w:cs="Times New Roman"/>
                <w:b/>
                <w:bCs/>
                <w:color w:val="000000" w:themeColor="text1"/>
              </w:rPr>
              <w:t>decreased</w:t>
            </w:r>
            <w:r w:rsidRPr="006841BE">
              <w:rPr>
                <w:rFonts w:ascii="Times New Roman" w:hAnsi="Times New Roman" w:cs="Times New Roman"/>
                <w:color w:val="000000" w:themeColor="text1"/>
              </w:rPr>
              <w:t xml:space="preserve"> at Kiwoko Hospital 8% during the early COVID-19 period compared to this period one year previous. This was especially true during the lockdown of April/May when appointments of the low-risk mothers were de-prioritized. </w:t>
            </w:r>
          </w:p>
          <w:p w14:paraId="7A504BB0" w14:textId="77777777" w:rsidR="00C4410E" w:rsidRPr="006841BE" w:rsidRDefault="00C4410E" w:rsidP="00E547AB">
            <w:pPr>
              <w:pStyle w:val="CommentText"/>
              <w:rPr>
                <w:rFonts w:ascii="Times New Roman" w:hAnsi="Times New Roman" w:cs="Times New Roman"/>
                <w:color w:val="000000" w:themeColor="text1"/>
              </w:rPr>
            </w:pPr>
            <w:r w:rsidRPr="006841BE">
              <w:rPr>
                <w:rFonts w:ascii="Times New Roman" w:hAnsi="Times New Roman" w:cs="Times New Roman"/>
                <w:color w:val="000000" w:themeColor="text1"/>
              </w:rPr>
              <w:t xml:space="preserve">Some pregnant women moved near hospitals as they knew it was going to be difficult to travel when needed. </w:t>
            </w:r>
          </w:p>
        </w:tc>
      </w:tr>
      <w:tr w:rsidR="00C4410E" w:rsidRPr="006841BE" w14:paraId="60DA48CC" w14:textId="77777777" w:rsidTr="00E547AB">
        <w:tc>
          <w:tcPr>
            <w:tcW w:w="2965" w:type="dxa"/>
            <w:shd w:val="clear" w:color="auto" w:fill="DBDBDB" w:themeFill="accent3" w:themeFillTint="66"/>
            <w:vAlign w:val="center"/>
          </w:tcPr>
          <w:p w14:paraId="16C1F18D" w14:textId="77777777" w:rsidR="00C4410E" w:rsidRPr="006841BE" w:rsidRDefault="00C4410E" w:rsidP="00DF5A6D">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Increased adolescent </w:t>
            </w:r>
            <w:proofErr w:type="gramStart"/>
            <w:r w:rsidRPr="006841BE">
              <w:rPr>
                <w:rFonts w:ascii="Times New Roman" w:hAnsi="Times New Roman" w:cs="Times New Roman"/>
                <w:bCs/>
                <w:color w:val="000000" w:themeColor="text1"/>
                <w:sz w:val="20"/>
                <w:szCs w:val="20"/>
              </w:rPr>
              <w:t>pregnancy</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4, 8)</w:t>
            </w:r>
          </w:p>
        </w:tc>
        <w:tc>
          <w:tcPr>
            <w:tcW w:w="5940" w:type="dxa"/>
            <w:shd w:val="clear" w:color="auto" w:fill="DBDBDB" w:themeFill="accent3" w:themeFillTint="66"/>
            <w:vAlign w:val="center"/>
          </w:tcPr>
          <w:p w14:paraId="295C6D17" w14:textId="77777777" w:rsidR="00C4410E" w:rsidRPr="006841BE" w:rsidRDefault="00C4410E" w:rsidP="00DF5A6D">
            <w:pPr>
              <w:pStyle w:val="CommentText"/>
              <w:rPr>
                <w:rFonts w:ascii="Times New Roman" w:hAnsi="Times New Roman" w:cs="Times New Roman"/>
                <w:color w:val="000000" w:themeColor="text1"/>
              </w:rPr>
            </w:pPr>
            <w:r w:rsidRPr="006841BE">
              <w:rPr>
                <w:rFonts w:ascii="Times New Roman" w:hAnsi="Times New Roman" w:cs="Times New Roman"/>
                <w:color w:val="000000" w:themeColor="text1"/>
              </w:rPr>
              <w:t xml:space="preserve">The number of women under the age of 19 who gave birth at Kiwoko Hospital was </w:t>
            </w:r>
            <w:r w:rsidRPr="006841BE">
              <w:rPr>
                <w:rFonts w:ascii="Times New Roman" w:hAnsi="Times New Roman" w:cs="Times New Roman"/>
                <w:b/>
                <w:bCs/>
                <w:color w:val="000000" w:themeColor="text1"/>
              </w:rPr>
              <w:t>unchanged</w:t>
            </w:r>
            <w:r w:rsidRPr="006841BE">
              <w:rPr>
                <w:rFonts w:ascii="Times New Roman" w:hAnsi="Times New Roman" w:cs="Times New Roman"/>
                <w:color w:val="000000" w:themeColor="text1"/>
              </w:rPr>
              <w:t xml:space="preserve"> during COVID-19 [13% down from 14% pre-COVID].</w:t>
            </w:r>
          </w:p>
          <w:p w14:paraId="59D1CE0A" w14:textId="77777777" w:rsidR="00C4410E" w:rsidRPr="006841BE" w:rsidRDefault="00C4410E" w:rsidP="00DF5A6D">
            <w:pPr>
              <w:pStyle w:val="CommentText"/>
              <w:rPr>
                <w:rStyle w:val="CommentReference"/>
                <w:rFonts w:ascii="Times New Roman" w:hAnsi="Times New Roman" w:cs="Times New Roman"/>
                <w:color w:val="000000" w:themeColor="text1"/>
                <w:sz w:val="20"/>
                <w:szCs w:val="20"/>
              </w:rPr>
            </w:pPr>
            <w:r w:rsidRPr="006841BE">
              <w:rPr>
                <w:rFonts w:ascii="Times New Roman" w:hAnsi="Times New Roman" w:cs="Times New Roman"/>
                <w:color w:val="000000" w:themeColor="text1"/>
              </w:rPr>
              <w:t>Among neonatal unit admissions, mothers were one year younger on average, but no increase in proportion of teenage mothers.</w:t>
            </w:r>
          </w:p>
        </w:tc>
      </w:tr>
      <w:tr w:rsidR="00C4410E" w:rsidRPr="006841BE" w14:paraId="5703957F" w14:textId="77777777" w:rsidTr="00E547AB">
        <w:tc>
          <w:tcPr>
            <w:tcW w:w="2965" w:type="dxa"/>
            <w:shd w:val="clear" w:color="auto" w:fill="DBDBDB" w:themeFill="accent3" w:themeFillTint="66"/>
            <w:vAlign w:val="center"/>
          </w:tcPr>
          <w:p w14:paraId="31279AEB" w14:textId="77777777" w:rsidR="00C4410E" w:rsidRPr="006841BE" w:rsidRDefault="00C4410E" w:rsidP="00DF5A6D">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Decreased facility </w:t>
            </w:r>
            <w:proofErr w:type="gramStart"/>
            <w:r w:rsidRPr="006841BE">
              <w:rPr>
                <w:rFonts w:ascii="Times New Roman" w:hAnsi="Times New Roman" w:cs="Times New Roman"/>
                <w:bCs/>
                <w:color w:val="000000" w:themeColor="text1"/>
                <w:sz w:val="20"/>
                <w:szCs w:val="20"/>
              </w:rPr>
              <w:t>birth</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1, 3, 6, 7, 9-12)</w:t>
            </w:r>
          </w:p>
        </w:tc>
        <w:tc>
          <w:tcPr>
            <w:tcW w:w="5940" w:type="dxa"/>
            <w:shd w:val="clear" w:color="auto" w:fill="DBDBDB" w:themeFill="accent3" w:themeFillTint="66"/>
            <w:vAlign w:val="center"/>
          </w:tcPr>
          <w:p w14:paraId="576EF6EC" w14:textId="77777777" w:rsidR="00C4410E" w:rsidRPr="006841BE" w:rsidRDefault="00C4410E" w:rsidP="00DF5A6D">
            <w:pPr>
              <w:pStyle w:val="CommentText"/>
              <w:rPr>
                <w:rStyle w:val="CommentReference"/>
                <w:rFonts w:ascii="Times New Roman" w:hAnsi="Times New Roman" w:cs="Times New Roman"/>
                <w:color w:val="000000" w:themeColor="text1"/>
                <w:sz w:val="20"/>
                <w:szCs w:val="20"/>
              </w:rPr>
            </w:pPr>
            <w:r w:rsidRPr="006841BE">
              <w:rPr>
                <w:rStyle w:val="CommentReference"/>
                <w:rFonts w:ascii="Times New Roman" w:hAnsi="Times New Roman" w:cs="Times New Roman"/>
                <w:color w:val="000000" w:themeColor="text1"/>
                <w:sz w:val="20"/>
                <w:szCs w:val="20"/>
              </w:rPr>
              <w:t xml:space="preserve">The Kiwoko Hospital maternity unit had a 14% </w:t>
            </w:r>
            <w:r w:rsidRPr="006841BE">
              <w:rPr>
                <w:rStyle w:val="CommentReference"/>
                <w:rFonts w:ascii="Times New Roman" w:hAnsi="Times New Roman" w:cs="Times New Roman"/>
                <w:b/>
                <w:bCs/>
                <w:color w:val="000000" w:themeColor="text1"/>
                <w:sz w:val="20"/>
                <w:szCs w:val="20"/>
              </w:rPr>
              <w:t>decrease</w:t>
            </w:r>
            <w:r w:rsidRPr="006841BE">
              <w:rPr>
                <w:rStyle w:val="CommentReference"/>
                <w:rFonts w:ascii="Times New Roman" w:hAnsi="Times New Roman" w:cs="Times New Roman"/>
                <w:color w:val="000000" w:themeColor="text1"/>
                <w:sz w:val="20"/>
                <w:szCs w:val="20"/>
              </w:rPr>
              <w:t xml:space="preserve"> in admissions and 13% decrease in births during the</w:t>
            </w:r>
            <w:r w:rsidRPr="006841BE">
              <w:rPr>
                <w:rStyle w:val="CommentReference"/>
                <w:rFonts w:ascii="Times New Roman" w:hAnsi="Times New Roman" w:cs="Times New Roman"/>
                <w:sz w:val="20"/>
                <w:szCs w:val="20"/>
              </w:rPr>
              <w:t xml:space="preserve"> early </w:t>
            </w:r>
            <w:r w:rsidRPr="006841BE">
              <w:rPr>
                <w:rStyle w:val="CommentReference"/>
                <w:rFonts w:ascii="Times New Roman" w:hAnsi="Times New Roman" w:cs="Times New Roman"/>
                <w:color w:val="000000" w:themeColor="text1"/>
                <w:sz w:val="20"/>
                <w:szCs w:val="20"/>
              </w:rPr>
              <w:t>COVID,</w:t>
            </w:r>
            <w:r w:rsidRPr="006841BE">
              <w:rPr>
                <w:rStyle w:val="CommentReference"/>
                <w:rFonts w:ascii="Times New Roman" w:hAnsi="Times New Roman" w:cs="Times New Roman"/>
                <w:sz w:val="20"/>
                <w:szCs w:val="20"/>
              </w:rPr>
              <w:t xml:space="preserve"> compared to the same period one year prior</w:t>
            </w:r>
            <w:r w:rsidRPr="006841BE">
              <w:rPr>
                <w:rStyle w:val="CommentReference"/>
                <w:rFonts w:ascii="Times New Roman" w:hAnsi="Times New Roman" w:cs="Times New Roman"/>
                <w:color w:val="000000" w:themeColor="text1"/>
                <w:sz w:val="20"/>
                <w:szCs w:val="20"/>
              </w:rPr>
              <w:t>.</w:t>
            </w:r>
          </w:p>
        </w:tc>
      </w:tr>
      <w:tr w:rsidR="00C4410E" w:rsidRPr="006841BE" w14:paraId="58AEB957" w14:textId="77777777" w:rsidTr="00E547AB">
        <w:tc>
          <w:tcPr>
            <w:tcW w:w="2965" w:type="dxa"/>
            <w:shd w:val="clear" w:color="auto" w:fill="DBDBDB" w:themeFill="accent3" w:themeFillTint="66"/>
            <w:vAlign w:val="center"/>
          </w:tcPr>
          <w:p w14:paraId="3F8B1A34" w14:textId="77777777" w:rsidR="00C4410E" w:rsidRPr="006841BE" w:rsidRDefault="00C4410E" w:rsidP="00DF5A6D">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lastRenderedPageBreak/>
              <w:t xml:space="preserve">Decreased cesarean </w:t>
            </w:r>
            <w:proofErr w:type="gramStart"/>
            <w:r w:rsidRPr="006841BE">
              <w:rPr>
                <w:rFonts w:ascii="Times New Roman" w:hAnsi="Times New Roman" w:cs="Times New Roman"/>
                <w:bCs/>
                <w:color w:val="000000" w:themeColor="text1"/>
                <w:sz w:val="20"/>
                <w:szCs w:val="20"/>
              </w:rPr>
              <w:t>sections</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8)</w:t>
            </w:r>
          </w:p>
        </w:tc>
        <w:tc>
          <w:tcPr>
            <w:tcW w:w="5940" w:type="dxa"/>
            <w:shd w:val="clear" w:color="auto" w:fill="DBDBDB" w:themeFill="accent3" w:themeFillTint="66"/>
            <w:vAlign w:val="center"/>
          </w:tcPr>
          <w:p w14:paraId="56791A66" w14:textId="77777777" w:rsidR="00C4410E" w:rsidRPr="006841BE" w:rsidRDefault="00C4410E" w:rsidP="00DF5A6D">
            <w:pPr>
              <w:pStyle w:val="CommentText"/>
              <w:rPr>
                <w:rStyle w:val="CommentReference"/>
                <w:rFonts w:ascii="Times New Roman" w:hAnsi="Times New Roman" w:cs="Times New Roman"/>
                <w:color w:val="000000" w:themeColor="text1"/>
                <w:sz w:val="20"/>
                <w:szCs w:val="20"/>
              </w:rPr>
            </w:pPr>
            <w:r w:rsidRPr="006841BE">
              <w:rPr>
                <w:rStyle w:val="CommentReference"/>
                <w:rFonts w:ascii="Times New Roman" w:hAnsi="Times New Roman" w:cs="Times New Roman"/>
                <w:color w:val="000000" w:themeColor="text1"/>
                <w:sz w:val="20"/>
                <w:szCs w:val="20"/>
              </w:rPr>
              <w:t xml:space="preserve">Kiwoko Hospital performed a </w:t>
            </w:r>
            <w:r w:rsidRPr="006841BE">
              <w:rPr>
                <w:rStyle w:val="CommentReference"/>
                <w:rFonts w:ascii="Times New Roman" w:hAnsi="Times New Roman" w:cs="Times New Roman"/>
                <w:b/>
                <w:bCs/>
                <w:color w:val="000000" w:themeColor="text1"/>
                <w:sz w:val="20"/>
                <w:szCs w:val="20"/>
              </w:rPr>
              <w:t>higher rate of cesareans</w:t>
            </w:r>
            <w:r w:rsidRPr="006841BE">
              <w:rPr>
                <w:rStyle w:val="CommentReference"/>
                <w:rFonts w:ascii="Times New Roman" w:hAnsi="Times New Roman" w:cs="Times New Roman"/>
                <w:color w:val="000000" w:themeColor="text1"/>
                <w:sz w:val="20"/>
                <w:szCs w:val="20"/>
              </w:rPr>
              <w:t xml:space="preserve"> during the COVID-19 period than previously (39% vs. 31%). </w:t>
            </w:r>
          </w:p>
          <w:p w14:paraId="7EF6AF44" w14:textId="77777777" w:rsidR="00C4410E" w:rsidRPr="006841BE" w:rsidRDefault="00C4410E" w:rsidP="00DF5A6D">
            <w:pPr>
              <w:pStyle w:val="CommentText"/>
              <w:rPr>
                <w:rStyle w:val="CommentReference"/>
                <w:rFonts w:ascii="Times New Roman" w:hAnsi="Times New Roman" w:cs="Times New Roman"/>
                <w:color w:val="000000" w:themeColor="text1"/>
                <w:sz w:val="20"/>
                <w:szCs w:val="20"/>
              </w:rPr>
            </w:pPr>
            <w:r w:rsidRPr="006841BE">
              <w:rPr>
                <w:rStyle w:val="CommentReference"/>
                <w:rFonts w:ascii="Times New Roman" w:hAnsi="Times New Roman" w:cs="Times New Roman"/>
                <w:color w:val="000000" w:themeColor="text1"/>
                <w:sz w:val="20"/>
                <w:szCs w:val="20"/>
              </w:rPr>
              <w:t>The maternity unit reports subjectively marked increase in women who arrived in obstructed labor.</w:t>
            </w:r>
          </w:p>
        </w:tc>
      </w:tr>
      <w:tr w:rsidR="00C4410E" w:rsidRPr="006841BE" w14:paraId="68D6988E" w14:textId="77777777" w:rsidTr="00E547AB">
        <w:tc>
          <w:tcPr>
            <w:tcW w:w="2965" w:type="dxa"/>
            <w:shd w:val="clear" w:color="auto" w:fill="DBDBDB" w:themeFill="accent3" w:themeFillTint="66"/>
            <w:vAlign w:val="center"/>
          </w:tcPr>
          <w:p w14:paraId="42091F57" w14:textId="77777777" w:rsidR="00C4410E" w:rsidRPr="006841BE" w:rsidRDefault="00C4410E" w:rsidP="00DF5A6D">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Increased births at home or with traditional birth </w:t>
            </w:r>
            <w:proofErr w:type="gramStart"/>
            <w:r w:rsidRPr="006841BE">
              <w:rPr>
                <w:rFonts w:ascii="Times New Roman" w:hAnsi="Times New Roman" w:cs="Times New Roman"/>
                <w:bCs/>
                <w:color w:val="000000" w:themeColor="text1"/>
                <w:sz w:val="20"/>
                <w:szCs w:val="20"/>
              </w:rPr>
              <w:t>attendant</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13)</w:t>
            </w:r>
          </w:p>
        </w:tc>
        <w:tc>
          <w:tcPr>
            <w:tcW w:w="5940" w:type="dxa"/>
            <w:shd w:val="clear" w:color="auto" w:fill="DBDBDB" w:themeFill="accent3" w:themeFillTint="66"/>
            <w:vAlign w:val="center"/>
          </w:tcPr>
          <w:p w14:paraId="7304132F" w14:textId="77777777" w:rsidR="00C4410E" w:rsidRPr="006841BE" w:rsidRDefault="00C4410E" w:rsidP="00DF5A6D">
            <w:pPr>
              <w:pStyle w:val="CommentText"/>
              <w:rPr>
                <w:rStyle w:val="CommentReference"/>
                <w:rFonts w:ascii="Times New Roman" w:hAnsi="Times New Roman" w:cs="Times New Roman"/>
                <w:color w:val="000000" w:themeColor="text1"/>
                <w:sz w:val="20"/>
                <w:szCs w:val="20"/>
              </w:rPr>
            </w:pPr>
            <w:r w:rsidRPr="006841BE">
              <w:rPr>
                <w:rStyle w:val="CommentReference"/>
                <w:rFonts w:ascii="Times New Roman" w:hAnsi="Times New Roman" w:cs="Times New Roman"/>
                <w:color w:val="000000" w:themeColor="text1"/>
                <w:sz w:val="20"/>
                <w:szCs w:val="20"/>
              </w:rPr>
              <w:t xml:space="preserve">Kiwoko Hospital’s Maternity unit reports subjectively </w:t>
            </w:r>
            <w:r w:rsidRPr="006841BE">
              <w:rPr>
                <w:rStyle w:val="CommentReference"/>
                <w:rFonts w:ascii="Times New Roman" w:hAnsi="Times New Roman" w:cs="Times New Roman"/>
                <w:b/>
                <w:bCs/>
                <w:color w:val="000000" w:themeColor="text1"/>
                <w:sz w:val="20"/>
                <w:szCs w:val="20"/>
              </w:rPr>
              <w:t>increased</w:t>
            </w:r>
            <w:r w:rsidRPr="006841BE">
              <w:rPr>
                <w:rStyle w:val="CommentReference"/>
                <w:rFonts w:ascii="Times New Roman" w:hAnsi="Times New Roman" w:cs="Times New Roman"/>
                <w:color w:val="000000" w:themeColor="text1"/>
                <w:sz w:val="20"/>
                <w:szCs w:val="20"/>
              </w:rPr>
              <w:t xml:space="preserve"> admissions following home births of mothers who did not feel they could safely pass all the security checkpoints in the roads during lockdown.</w:t>
            </w:r>
          </w:p>
          <w:p w14:paraId="7E60F652" w14:textId="53D22886" w:rsidR="00C4410E" w:rsidRPr="006841BE" w:rsidRDefault="00C4410E" w:rsidP="00DF5A6D">
            <w:pPr>
              <w:pStyle w:val="CommentText"/>
              <w:rPr>
                <w:rStyle w:val="CommentReference"/>
                <w:rFonts w:ascii="Times New Roman" w:hAnsi="Times New Roman" w:cs="Times New Roman"/>
                <w:color w:val="000000" w:themeColor="text1"/>
                <w:sz w:val="20"/>
                <w:szCs w:val="20"/>
              </w:rPr>
            </w:pPr>
            <w:r w:rsidRPr="006841BE">
              <w:rPr>
                <w:rStyle w:val="CommentReference"/>
                <w:rFonts w:ascii="Times New Roman" w:hAnsi="Times New Roman" w:cs="Times New Roman"/>
                <w:color w:val="000000" w:themeColor="text1"/>
                <w:sz w:val="20"/>
                <w:szCs w:val="20"/>
              </w:rPr>
              <w:t>NICU data in this report shows among admitted newborns they were less likely to have been born at home (9</w:t>
            </w:r>
            <w:r>
              <w:rPr>
                <w:rFonts w:ascii="Times New Roman" w:hAnsi="Times New Roman" w:cs="Times New Roman"/>
                <w:bCs/>
                <w:color w:val="000000" w:themeColor="text1"/>
                <w:lang w:val="en-GB"/>
              </w:rPr>
              <w:t>.</w:t>
            </w:r>
            <w:r w:rsidRPr="006841BE">
              <w:rPr>
                <w:rStyle w:val="CommentReference"/>
                <w:rFonts w:ascii="Times New Roman" w:hAnsi="Times New Roman" w:cs="Times New Roman"/>
                <w:color w:val="000000" w:themeColor="text1"/>
                <w:sz w:val="20"/>
                <w:szCs w:val="20"/>
              </w:rPr>
              <w:t>5% vs. 11</w:t>
            </w:r>
            <w:r>
              <w:rPr>
                <w:rFonts w:ascii="Times New Roman" w:hAnsi="Times New Roman" w:cs="Times New Roman"/>
                <w:bCs/>
                <w:color w:val="000000" w:themeColor="text1"/>
                <w:lang w:val="en-GB"/>
              </w:rPr>
              <w:t>.</w:t>
            </w:r>
            <w:r w:rsidRPr="006841BE">
              <w:rPr>
                <w:rStyle w:val="CommentReference"/>
                <w:rFonts w:ascii="Times New Roman" w:hAnsi="Times New Roman" w:cs="Times New Roman"/>
                <w:color w:val="000000" w:themeColor="text1"/>
                <w:sz w:val="20"/>
                <w:szCs w:val="20"/>
              </w:rPr>
              <w:t>5%) but more likely to have been born via traditional birth attendance (4</w:t>
            </w:r>
            <w:r>
              <w:rPr>
                <w:rFonts w:ascii="Times New Roman" w:hAnsi="Times New Roman" w:cs="Times New Roman"/>
                <w:bCs/>
                <w:color w:val="000000" w:themeColor="text1"/>
                <w:lang w:val="en-GB"/>
              </w:rPr>
              <w:t>.</w:t>
            </w:r>
            <w:r w:rsidRPr="006841BE">
              <w:rPr>
                <w:rStyle w:val="CommentReference"/>
                <w:rFonts w:ascii="Times New Roman" w:hAnsi="Times New Roman" w:cs="Times New Roman"/>
                <w:color w:val="000000" w:themeColor="text1"/>
                <w:sz w:val="20"/>
                <w:szCs w:val="20"/>
              </w:rPr>
              <w:t>2% vs. 3</w:t>
            </w:r>
            <w:r>
              <w:rPr>
                <w:rFonts w:ascii="Times New Roman" w:hAnsi="Times New Roman" w:cs="Times New Roman"/>
                <w:bCs/>
                <w:color w:val="000000" w:themeColor="text1"/>
                <w:lang w:val="en-GB"/>
              </w:rPr>
              <w:t>.</w:t>
            </w:r>
            <w:r w:rsidRPr="006841BE">
              <w:rPr>
                <w:rStyle w:val="CommentReference"/>
                <w:rFonts w:ascii="Times New Roman" w:hAnsi="Times New Roman" w:cs="Times New Roman"/>
                <w:color w:val="000000" w:themeColor="text1"/>
                <w:sz w:val="20"/>
                <w:szCs w:val="20"/>
              </w:rPr>
              <w:t>4%).</w:t>
            </w:r>
          </w:p>
        </w:tc>
      </w:tr>
      <w:tr w:rsidR="00C4410E" w:rsidRPr="006841BE" w14:paraId="3AD4D3AF" w14:textId="77777777" w:rsidTr="00E547AB">
        <w:tc>
          <w:tcPr>
            <w:tcW w:w="2965" w:type="dxa"/>
            <w:shd w:val="clear" w:color="auto" w:fill="DBDBDB" w:themeFill="accent3" w:themeFillTint="66"/>
            <w:vAlign w:val="center"/>
          </w:tcPr>
          <w:p w14:paraId="0BA767AA" w14:textId="77777777" w:rsidR="00C4410E" w:rsidRPr="006841BE" w:rsidRDefault="00C4410E" w:rsidP="00DF5A6D">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Decreased availability of labor medications </w:t>
            </w:r>
            <w:r>
              <w:rPr>
                <w:rFonts w:ascii="Times New Roman" w:hAnsi="Times New Roman" w:cs="Times New Roman"/>
                <w:bCs/>
                <w:noProof/>
                <w:color w:val="000000" w:themeColor="text1"/>
                <w:sz w:val="20"/>
                <w:szCs w:val="20"/>
              </w:rPr>
              <w:t>(5, 14)</w:t>
            </w:r>
          </w:p>
        </w:tc>
        <w:tc>
          <w:tcPr>
            <w:tcW w:w="5940" w:type="dxa"/>
            <w:shd w:val="clear" w:color="auto" w:fill="DBDBDB" w:themeFill="accent3" w:themeFillTint="66"/>
            <w:vAlign w:val="center"/>
          </w:tcPr>
          <w:p w14:paraId="3040A3B3" w14:textId="77777777" w:rsidR="00C4410E" w:rsidRPr="006841BE" w:rsidRDefault="00C4410E" w:rsidP="00DF5A6D">
            <w:pPr>
              <w:pStyle w:val="CommentText"/>
              <w:rPr>
                <w:rFonts w:ascii="Times New Roman" w:hAnsi="Times New Roman" w:cs="Times New Roman"/>
                <w:bCs/>
                <w:color w:val="000000" w:themeColor="text1"/>
              </w:rPr>
            </w:pPr>
            <w:r w:rsidRPr="006841BE">
              <w:rPr>
                <w:rFonts w:ascii="Times New Roman" w:hAnsi="Times New Roman" w:cs="Times New Roman"/>
                <w:bCs/>
                <w:color w:val="000000" w:themeColor="text1"/>
              </w:rPr>
              <w:t xml:space="preserve">The maternity unit experienced </w:t>
            </w:r>
            <w:r w:rsidRPr="006841BE">
              <w:rPr>
                <w:rFonts w:ascii="Times New Roman" w:hAnsi="Times New Roman" w:cs="Times New Roman"/>
                <w:b/>
                <w:color w:val="000000" w:themeColor="text1"/>
              </w:rPr>
              <w:t>decreased availability</w:t>
            </w:r>
            <w:r w:rsidRPr="006841BE">
              <w:rPr>
                <w:rFonts w:ascii="Times New Roman" w:hAnsi="Times New Roman" w:cs="Times New Roman"/>
                <w:bCs/>
                <w:color w:val="000000" w:themeColor="text1"/>
              </w:rPr>
              <w:t xml:space="preserve"> of oxytocin and methyldopa.</w:t>
            </w:r>
          </w:p>
        </w:tc>
      </w:tr>
      <w:tr w:rsidR="00C4410E" w:rsidRPr="006841BE" w14:paraId="54658933" w14:textId="77777777" w:rsidTr="00E547AB">
        <w:tc>
          <w:tcPr>
            <w:tcW w:w="2965" w:type="dxa"/>
            <w:shd w:val="clear" w:color="auto" w:fill="DBDBDB" w:themeFill="accent3" w:themeFillTint="66"/>
            <w:vAlign w:val="center"/>
          </w:tcPr>
          <w:p w14:paraId="11C9A942" w14:textId="77777777" w:rsidR="00C4410E" w:rsidRPr="006841BE" w:rsidRDefault="00C4410E" w:rsidP="00DF5A6D">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Increased </w:t>
            </w:r>
            <w:proofErr w:type="gramStart"/>
            <w:r w:rsidRPr="006841BE">
              <w:rPr>
                <w:rFonts w:ascii="Times New Roman" w:hAnsi="Times New Roman" w:cs="Times New Roman"/>
                <w:bCs/>
                <w:color w:val="000000" w:themeColor="text1"/>
                <w:sz w:val="20"/>
                <w:szCs w:val="20"/>
              </w:rPr>
              <w:t>stillbirth</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5, 8, 15)</w:t>
            </w:r>
          </w:p>
        </w:tc>
        <w:tc>
          <w:tcPr>
            <w:tcW w:w="5940" w:type="dxa"/>
            <w:shd w:val="clear" w:color="auto" w:fill="DBDBDB" w:themeFill="accent3" w:themeFillTint="66"/>
            <w:vAlign w:val="center"/>
          </w:tcPr>
          <w:p w14:paraId="006F03CD" w14:textId="2D024F4E" w:rsidR="00C4410E" w:rsidRPr="006841BE" w:rsidRDefault="00C4410E" w:rsidP="00DF5A6D">
            <w:pPr>
              <w:pStyle w:val="CommentText"/>
              <w:rPr>
                <w:rFonts w:ascii="Times New Roman" w:hAnsi="Times New Roman" w:cs="Times New Roman"/>
                <w:bCs/>
                <w:color w:val="000000" w:themeColor="text1"/>
              </w:rPr>
            </w:pPr>
            <w:r w:rsidRPr="006841BE">
              <w:rPr>
                <w:rFonts w:ascii="Times New Roman" w:hAnsi="Times New Roman" w:cs="Times New Roman"/>
                <w:bCs/>
                <w:color w:val="000000" w:themeColor="text1"/>
              </w:rPr>
              <w:t xml:space="preserve">Kiwoko Hospital </w:t>
            </w:r>
            <w:r w:rsidRPr="006841BE">
              <w:rPr>
                <w:rFonts w:ascii="Times New Roman" w:hAnsi="Times New Roman" w:cs="Times New Roman"/>
                <w:b/>
                <w:color w:val="000000" w:themeColor="text1"/>
              </w:rPr>
              <w:t>stillbirth rate decreased</w:t>
            </w:r>
            <w:r w:rsidRPr="006841BE">
              <w:rPr>
                <w:rFonts w:ascii="Times New Roman" w:hAnsi="Times New Roman" w:cs="Times New Roman"/>
                <w:bCs/>
                <w:color w:val="000000" w:themeColor="text1"/>
              </w:rPr>
              <w:t xml:space="preserve"> during the early COVID-19 period to 33</w:t>
            </w:r>
            <w:r>
              <w:rPr>
                <w:rFonts w:ascii="Times New Roman" w:hAnsi="Times New Roman" w:cs="Times New Roman"/>
                <w:bCs/>
                <w:color w:val="000000" w:themeColor="text1"/>
                <w:lang w:val="en-GB"/>
              </w:rPr>
              <w:t>.</w:t>
            </w:r>
            <w:r w:rsidRPr="006841BE">
              <w:rPr>
                <w:rFonts w:ascii="Times New Roman" w:hAnsi="Times New Roman" w:cs="Times New Roman"/>
                <w:bCs/>
                <w:color w:val="000000" w:themeColor="text1"/>
              </w:rPr>
              <w:t>1 per 1,000 births from 39</w:t>
            </w:r>
            <w:r>
              <w:rPr>
                <w:rFonts w:ascii="Times New Roman" w:hAnsi="Times New Roman" w:cs="Times New Roman"/>
                <w:bCs/>
                <w:color w:val="000000" w:themeColor="text1"/>
                <w:lang w:val="en-GB"/>
              </w:rPr>
              <w:t>.</w:t>
            </w:r>
            <w:r w:rsidRPr="006841BE">
              <w:rPr>
                <w:rFonts w:ascii="Times New Roman" w:hAnsi="Times New Roman" w:cs="Times New Roman"/>
                <w:bCs/>
                <w:color w:val="000000" w:themeColor="text1"/>
              </w:rPr>
              <w:t>3 previously.</w:t>
            </w:r>
          </w:p>
          <w:p w14:paraId="3DF17324" w14:textId="77777777" w:rsidR="00C4410E" w:rsidRPr="006841BE" w:rsidRDefault="00C4410E" w:rsidP="00DF5A6D">
            <w:pPr>
              <w:pStyle w:val="CommentText"/>
              <w:rPr>
                <w:rFonts w:ascii="Times New Roman" w:hAnsi="Times New Roman" w:cs="Times New Roman"/>
                <w:bCs/>
                <w:color w:val="000000" w:themeColor="text1"/>
              </w:rPr>
            </w:pPr>
          </w:p>
          <w:p w14:paraId="72DAF13C" w14:textId="77777777" w:rsidR="00C4410E" w:rsidRPr="006841BE" w:rsidRDefault="00C4410E" w:rsidP="00DF5A6D">
            <w:pPr>
              <w:pStyle w:val="CommentText"/>
              <w:rPr>
                <w:rFonts w:ascii="Times New Roman" w:hAnsi="Times New Roman" w:cs="Times New Roman"/>
                <w:bCs/>
                <w:color w:val="000000" w:themeColor="text1"/>
              </w:rPr>
            </w:pPr>
            <w:r w:rsidRPr="006841BE">
              <w:rPr>
                <w:rFonts w:ascii="Times New Roman" w:hAnsi="Times New Roman" w:cs="Times New Roman"/>
                <w:bCs/>
                <w:color w:val="000000" w:themeColor="text1"/>
              </w:rPr>
              <w:t>Unit leadership, however, report 8 stillbirths in one particularly bad month of the pandemic, up from a typical of 2-3 per month.</w:t>
            </w:r>
          </w:p>
        </w:tc>
      </w:tr>
      <w:tr w:rsidR="00C4410E" w:rsidRPr="006841BE" w14:paraId="265FE91F" w14:textId="77777777" w:rsidTr="00E547AB">
        <w:tc>
          <w:tcPr>
            <w:tcW w:w="8905" w:type="dxa"/>
            <w:gridSpan w:val="2"/>
            <w:vAlign w:val="center"/>
          </w:tcPr>
          <w:p w14:paraId="564D53D9" w14:textId="77777777" w:rsidR="00C4410E" w:rsidRPr="006841BE" w:rsidRDefault="00C4410E" w:rsidP="00DF5A6D">
            <w:pPr>
              <w:pStyle w:val="CommentText"/>
              <w:jc w:val="center"/>
              <w:rPr>
                <w:rFonts w:ascii="Times New Roman" w:hAnsi="Times New Roman" w:cs="Times New Roman"/>
                <w:b/>
                <w:color w:val="000000" w:themeColor="text1"/>
              </w:rPr>
            </w:pPr>
          </w:p>
          <w:p w14:paraId="6F96A25E" w14:textId="77777777" w:rsidR="00C4410E" w:rsidRPr="006841BE" w:rsidRDefault="00C4410E" w:rsidP="00DF5A6D">
            <w:pPr>
              <w:pStyle w:val="CommentText"/>
              <w:jc w:val="center"/>
              <w:rPr>
                <w:rFonts w:ascii="Times New Roman" w:hAnsi="Times New Roman" w:cs="Times New Roman"/>
                <w:b/>
                <w:color w:val="000000" w:themeColor="text1"/>
              </w:rPr>
            </w:pPr>
            <w:r w:rsidRPr="006841BE">
              <w:rPr>
                <w:rFonts w:ascii="Times New Roman" w:hAnsi="Times New Roman" w:cs="Times New Roman"/>
                <w:b/>
                <w:color w:val="000000" w:themeColor="text1"/>
              </w:rPr>
              <w:t>Neonatal Unit</w:t>
            </w:r>
          </w:p>
          <w:p w14:paraId="00DFD7A1" w14:textId="77777777" w:rsidR="00C4410E" w:rsidRPr="006841BE" w:rsidRDefault="00C4410E" w:rsidP="00DF5A6D">
            <w:pPr>
              <w:pStyle w:val="CommentText"/>
              <w:jc w:val="center"/>
              <w:rPr>
                <w:rFonts w:ascii="Times New Roman" w:hAnsi="Times New Roman" w:cs="Times New Roman"/>
                <w:b/>
                <w:color w:val="000000" w:themeColor="text1"/>
              </w:rPr>
            </w:pPr>
          </w:p>
        </w:tc>
      </w:tr>
      <w:tr w:rsidR="00C4410E" w:rsidRPr="006841BE" w14:paraId="12CBAACC" w14:textId="77777777" w:rsidTr="00E547AB">
        <w:tc>
          <w:tcPr>
            <w:tcW w:w="2965" w:type="dxa"/>
            <w:vAlign w:val="center"/>
          </w:tcPr>
          <w:p w14:paraId="487F157E" w14:textId="77777777" w:rsidR="00C4410E" w:rsidRPr="006841BE" w:rsidRDefault="00C4410E" w:rsidP="00DF5A6D">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Decreased neonatal intensive care </w:t>
            </w:r>
            <w:proofErr w:type="gramStart"/>
            <w:r w:rsidRPr="006841BE">
              <w:rPr>
                <w:rFonts w:ascii="Times New Roman" w:hAnsi="Times New Roman" w:cs="Times New Roman"/>
                <w:bCs/>
                <w:color w:val="000000" w:themeColor="text1"/>
                <w:sz w:val="20"/>
                <w:szCs w:val="20"/>
              </w:rPr>
              <w:t>admissions</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5, 16, 17)</w:t>
            </w:r>
          </w:p>
        </w:tc>
        <w:tc>
          <w:tcPr>
            <w:tcW w:w="5940" w:type="dxa"/>
            <w:vAlign w:val="center"/>
          </w:tcPr>
          <w:p w14:paraId="4E684FD6" w14:textId="77777777" w:rsidR="00C4410E" w:rsidRPr="006841BE" w:rsidRDefault="00C4410E" w:rsidP="00DF5A6D">
            <w:pPr>
              <w:pStyle w:val="CommentText"/>
              <w:rPr>
                <w:rFonts w:ascii="Times New Roman" w:hAnsi="Times New Roman" w:cs="Times New Roman"/>
                <w:bCs/>
                <w:color w:val="000000" w:themeColor="text1"/>
              </w:rPr>
            </w:pPr>
            <w:r w:rsidRPr="006841BE">
              <w:rPr>
                <w:rFonts w:ascii="Times New Roman" w:hAnsi="Times New Roman" w:cs="Times New Roman"/>
                <w:bCs/>
                <w:color w:val="000000" w:themeColor="text1"/>
              </w:rPr>
              <w:t>Admissions decreased in the early COVID-19 pandemic by 9%.</w:t>
            </w:r>
          </w:p>
        </w:tc>
      </w:tr>
      <w:tr w:rsidR="00C4410E" w:rsidRPr="006841BE" w14:paraId="1271CD90" w14:textId="77777777" w:rsidTr="00E547AB">
        <w:tc>
          <w:tcPr>
            <w:tcW w:w="2965" w:type="dxa"/>
            <w:vAlign w:val="center"/>
          </w:tcPr>
          <w:p w14:paraId="2A6416B9" w14:textId="77777777" w:rsidR="00C4410E" w:rsidRPr="006841BE" w:rsidRDefault="00C4410E" w:rsidP="00DF5A6D">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Decreased outborn </w:t>
            </w:r>
            <w:proofErr w:type="gramStart"/>
            <w:r w:rsidRPr="006841BE">
              <w:rPr>
                <w:rFonts w:ascii="Times New Roman" w:hAnsi="Times New Roman" w:cs="Times New Roman"/>
                <w:bCs/>
                <w:color w:val="000000" w:themeColor="text1"/>
                <w:sz w:val="20"/>
                <w:szCs w:val="20"/>
              </w:rPr>
              <w:t>admissions</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10, 18)</w:t>
            </w:r>
          </w:p>
        </w:tc>
        <w:tc>
          <w:tcPr>
            <w:tcW w:w="5940" w:type="dxa"/>
            <w:vAlign w:val="center"/>
          </w:tcPr>
          <w:p w14:paraId="5CC87D0A" w14:textId="77777777" w:rsidR="00C4410E" w:rsidRPr="006841BE" w:rsidRDefault="00C4410E" w:rsidP="00DF5A6D">
            <w:pPr>
              <w:pStyle w:val="CommentText"/>
              <w:rPr>
                <w:rFonts w:ascii="Times New Roman" w:hAnsi="Times New Roman" w:cs="Times New Roman"/>
                <w:bCs/>
                <w:color w:val="000000" w:themeColor="text1"/>
              </w:rPr>
            </w:pPr>
            <w:r w:rsidRPr="006841BE">
              <w:rPr>
                <w:rFonts w:ascii="Times New Roman" w:hAnsi="Times New Roman" w:cs="Times New Roman"/>
                <w:bCs/>
                <w:color w:val="000000" w:themeColor="text1"/>
              </w:rPr>
              <w:t xml:space="preserve">Proportion of admissions that were outborn decreased to 46% during COVID-19 from 52% in previous period. </w:t>
            </w:r>
          </w:p>
        </w:tc>
      </w:tr>
      <w:tr w:rsidR="00C4410E" w:rsidRPr="006841BE" w14:paraId="2D0F4519" w14:textId="77777777" w:rsidTr="00E547AB">
        <w:tc>
          <w:tcPr>
            <w:tcW w:w="2965" w:type="dxa"/>
            <w:vAlign w:val="center"/>
          </w:tcPr>
          <w:p w14:paraId="32E7DA7D" w14:textId="77777777" w:rsidR="00C4410E" w:rsidRPr="006841BE" w:rsidRDefault="00C4410E" w:rsidP="00DF5A6D">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Increased preterm </w:t>
            </w:r>
            <w:proofErr w:type="gramStart"/>
            <w:r w:rsidRPr="006841BE">
              <w:rPr>
                <w:rFonts w:ascii="Times New Roman" w:hAnsi="Times New Roman" w:cs="Times New Roman"/>
                <w:bCs/>
                <w:color w:val="000000" w:themeColor="text1"/>
                <w:sz w:val="20"/>
                <w:szCs w:val="20"/>
              </w:rPr>
              <w:t>birth</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5, 16)</w:t>
            </w:r>
          </w:p>
        </w:tc>
        <w:tc>
          <w:tcPr>
            <w:tcW w:w="5940" w:type="dxa"/>
            <w:vAlign w:val="center"/>
          </w:tcPr>
          <w:p w14:paraId="03B5CAB3" w14:textId="77777777" w:rsidR="00C4410E" w:rsidRPr="006841BE" w:rsidRDefault="00C4410E" w:rsidP="00DF5A6D">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Kiwoko had increased rates of low birthweight admissions (58% up from 54%) among inborn </w:t>
            </w:r>
            <w:proofErr w:type="gramStart"/>
            <w:r w:rsidRPr="006841BE">
              <w:rPr>
                <w:rFonts w:ascii="Times New Roman" w:hAnsi="Times New Roman" w:cs="Times New Roman"/>
                <w:bCs/>
                <w:color w:val="000000" w:themeColor="text1"/>
                <w:sz w:val="20"/>
                <w:szCs w:val="20"/>
              </w:rPr>
              <w:t>patients, but</w:t>
            </w:r>
            <w:proofErr w:type="gramEnd"/>
            <w:r w:rsidRPr="006841BE">
              <w:rPr>
                <w:rFonts w:ascii="Times New Roman" w:hAnsi="Times New Roman" w:cs="Times New Roman"/>
                <w:bCs/>
                <w:color w:val="000000" w:themeColor="text1"/>
                <w:sz w:val="20"/>
                <w:szCs w:val="20"/>
              </w:rPr>
              <w:t xml:space="preserve"> decreased among outborns (45% down from 50%).</w:t>
            </w:r>
          </w:p>
          <w:p w14:paraId="702DEDF8" w14:textId="77777777" w:rsidR="00C4410E" w:rsidRPr="006841BE" w:rsidRDefault="00C4410E" w:rsidP="00DF5A6D">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Staff perceive </w:t>
            </w:r>
            <w:proofErr w:type="gramStart"/>
            <w:r w:rsidRPr="006841BE">
              <w:rPr>
                <w:rFonts w:ascii="Times New Roman" w:hAnsi="Times New Roman" w:cs="Times New Roman"/>
                <w:bCs/>
                <w:color w:val="000000" w:themeColor="text1"/>
                <w:sz w:val="20"/>
                <w:szCs w:val="20"/>
              </w:rPr>
              <w:t>that mothers</w:t>
            </w:r>
            <w:proofErr w:type="gramEnd"/>
            <w:r w:rsidRPr="006841BE">
              <w:rPr>
                <w:rFonts w:ascii="Times New Roman" w:hAnsi="Times New Roman" w:cs="Times New Roman"/>
                <w:bCs/>
                <w:color w:val="000000" w:themeColor="text1"/>
                <w:sz w:val="20"/>
                <w:szCs w:val="20"/>
              </w:rPr>
              <w:t xml:space="preserve"> at high-risk of preterm delivery come to stay near Kiwoko for “state of the art” care after delivery.</w:t>
            </w:r>
          </w:p>
        </w:tc>
      </w:tr>
      <w:tr w:rsidR="00C4410E" w:rsidRPr="006841BE" w14:paraId="691EDAD7" w14:textId="77777777" w:rsidTr="00E547AB">
        <w:tc>
          <w:tcPr>
            <w:tcW w:w="2965" w:type="dxa"/>
            <w:vAlign w:val="center"/>
          </w:tcPr>
          <w:p w14:paraId="3DDA8941" w14:textId="77777777" w:rsidR="00C4410E" w:rsidRPr="006841BE" w:rsidRDefault="00C4410E" w:rsidP="00DF5A6D">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Increased birth </w:t>
            </w:r>
            <w:proofErr w:type="gramStart"/>
            <w:r w:rsidRPr="006841BE">
              <w:rPr>
                <w:rFonts w:ascii="Times New Roman" w:hAnsi="Times New Roman" w:cs="Times New Roman"/>
                <w:bCs/>
                <w:color w:val="000000" w:themeColor="text1"/>
                <w:sz w:val="20"/>
                <w:szCs w:val="20"/>
              </w:rPr>
              <w:t>asphyxia</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16)</w:t>
            </w:r>
          </w:p>
        </w:tc>
        <w:tc>
          <w:tcPr>
            <w:tcW w:w="5940" w:type="dxa"/>
            <w:vAlign w:val="center"/>
          </w:tcPr>
          <w:p w14:paraId="03D04CCC" w14:textId="77777777" w:rsidR="00C4410E" w:rsidRPr="006841BE" w:rsidRDefault="00C4410E" w:rsidP="00DF5A6D">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Kiwoko Hospital experienced increased both rates and absolute numbers of admissions for asphyxia during COVID-19 period compared with previous [22% (127/567) up from 15% (93/619)] and this trend held among both inborn and outborn patients.</w:t>
            </w:r>
          </w:p>
        </w:tc>
      </w:tr>
      <w:tr w:rsidR="00C4410E" w:rsidRPr="006841BE" w14:paraId="51D2A148" w14:textId="77777777" w:rsidTr="00E547AB">
        <w:tc>
          <w:tcPr>
            <w:tcW w:w="2965" w:type="dxa"/>
            <w:vAlign w:val="center"/>
          </w:tcPr>
          <w:p w14:paraId="5FBE54CD" w14:textId="77777777" w:rsidR="00C4410E" w:rsidRPr="006841BE" w:rsidRDefault="00C4410E" w:rsidP="00DF5A6D">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Decreased kangaroo mother care (KMC</w:t>
            </w:r>
            <w:proofErr w:type="gramStart"/>
            <w:r w:rsidRPr="006841BE">
              <w:rPr>
                <w:rFonts w:ascii="Times New Roman" w:hAnsi="Times New Roman" w:cs="Times New Roman"/>
                <w:bCs/>
                <w:color w:val="000000" w:themeColor="text1"/>
                <w:sz w:val="20"/>
                <w:szCs w:val="20"/>
              </w:rPr>
              <w:t>)</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10, 19)</w:t>
            </w:r>
          </w:p>
        </w:tc>
        <w:tc>
          <w:tcPr>
            <w:tcW w:w="5940" w:type="dxa"/>
            <w:vAlign w:val="center"/>
          </w:tcPr>
          <w:p w14:paraId="23C82F7D" w14:textId="77777777" w:rsidR="00C4410E" w:rsidRPr="006841BE" w:rsidRDefault="00C4410E" w:rsidP="00DF5A6D">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The unit was able to continue KMC and primarily uses electric methods for thermoregulation.</w:t>
            </w:r>
          </w:p>
        </w:tc>
      </w:tr>
      <w:tr w:rsidR="00C4410E" w:rsidRPr="006841BE" w14:paraId="7CC361FD" w14:textId="77777777" w:rsidTr="00E547AB">
        <w:tc>
          <w:tcPr>
            <w:tcW w:w="2965" w:type="dxa"/>
            <w:vAlign w:val="center"/>
          </w:tcPr>
          <w:p w14:paraId="18821CF4" w14:textId="77777777" w:rsidR="00C4410E" w:rsidRPr="006841BE" w:rsidRDefault="00C4410E" w:rsidP="00DF5A6D">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Decreased blood </w:t>
            </w:r>
            <w:proofErr w:type="gramStart"/>
            <w:r w:rsidRPr="006841BE">
              <w:rPr>
                <w:rFonts w:ascii="Times New Roman" w:hAnsi="Times New Roman" w:cs="Times New Roman"/>
                <w:bCs/>
                <w:color w:val="000000" w:themeColor="text1"/>
                <w:sz w:val="20"/>
                <w:szCs w:val="20"/>
              </w:rPr>
              <w:t>supply</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1)</w:t>
            </w:r>
          </w:p>
        </w:tc>
        <w:tc>
          <w:tcPr>
            <w:tcW w:w="5940" w:type="dxa"/>
            <w:vAlign w:val="center"/>
          </w:tcPr>
          <w:p w14:paraId="529D6F4B" w14:textId="77777777" w:rsidR="00C4410E" w:rsidRPr="006841BE" w:rsidRDefault="00C4410E" w:rsidP="00DF5A6D">
            <w:pPr>
              <w:rPr>
                <w:rFonts w:ascii="Times New Roman" w:hAnsi="Times New Roman" w:cs="Times New Roman"/>
                <w:bCs/>
                <w:color w:val="000000" w:themeColor="text1"/>
                <w:sz w:val="20"/>
                <w:szCs w:val="20"/>
              </w:rPr>
            </w:pPr>
            <w:r w:rsidRPr="006841BE">
              <w:rPr>
                <w:rStyle w:val="CommentReference"/>
                <w:rFonts w:ascii="Times New Roman" w:hAnsi="Times New Roman" w:cs="Times New Roman"/>
                <w:color w:val="000000" w:themeColor="text1"/>
                <w:sz w:val="20"/>
                <w:szCs w:val="20"/>
              </w:rPr>
              <w:t>Decreased supply of blood occurred</w:t>
            </w:r>
            <w:r w:rsidRPr="006841BE">
              <w:rPr>
                <w:rStyle w:val="CommentReference"/>
                <w:rFonts w:ascii="Times New Roman" w:hAnsi="Times New Roman" w:cs="Times New Roman"/>
                <w:color w:val="000000" w:themeColor="text1"/>
              </w:rPr>
              <w:t xml:space="preserve"> </w:t>
            </w:r>
            <w:r w:rsidRPr="006841BE">
              <w:rPr>
                <w:rStyle w:val="CommentReference"/>
                <w:rFonts w:ascii="Times New Roman" w:hAnsi="Times New Roman" w:cs="Times New Roman"/>
                <w:color w:val="000000" w:themeColor="text1"/>
                <w:sz w:val="20"/>
                <w:szCs w:val="20"/>
              </w:rPr>
              <w:t xml:space="preserve">as main donors (nursing students) were home because schools had been closed due to the pandemic. </w:t>
            </w:r>
          </w:p>
        </w:tc>
      </w:tr>
      <w:tr w:rsidR="00C4410E" w:rsidRPr="006841BE" w14:paraId="04D567F4" w14:textId="77777777" w:rsidTr="00E547AB">
        <w:tc>
          <w:tcPr>
            <w:tcW w:w="2965" w:type="dxa"/>
            <w:vAlign w:val="center"/>
          </w:tcPr>
          <w:p w14:paraId="6E932DA1"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Earlier discharge </w:t>
            </w:r>
            <w:proofErr w:type="gramStart"/>
            <w:r w:rsidRPr="006841BE">
              <w:rPr>
                <w:rFonts w:ascii="Times New Roman" w:hAnsi="Times New Roman" w:cs="Times New Roman"/>
                <w:bCs/>
                <w:color w:val="000000" w:themeColor="text1"/>
                <w:sz w:val="20"/>
                <w:szCs w:val="20"/>
              </w:rPr>
              <w:t>requested</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10)</w:t>
            </w:r>
          </w:p>
        </w:tc>
        <w:tc>
          <w:tcPr>
            <w:tcW w:w="5940" w:type="dxa"/>
            <w:vAlign w:val="center"/>
          </w:tcPr>
          <w:p w14:paraId="1F4A6A1C"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The neonatal unit had no change to discharge practices. Staff report some families were more anxious for discharge, however.</w:t>
            </w:r>
          </w:p>
        </w:tc>
      </w:tr>
      <w:tr w:rsidR="00C4410E" w:rsidRPr="006841BE" w14:paraId="6A5532A7" w14:textId="77777777" w:rsidTr="00E547AB">
        <w:tc>
          <w:tcPr>
            <w:tcW w:w="2965" w:type="dxa"/>
            <w:vAlign w:val="center"/>
          </w:tcPr>
          <w:p w14:paraId="0A019C76"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lastRenderedPageBreak/>
              <w:t xml:space="preserve">Increased facility neonatal </w:t>
            </w:r>
            <w:proofErr w:type="gramStart"/>
            <w:r w:rsidRPr="006841BE">
              <w:rPr>
                <w:rFonts w:ascii="Times New Roman" w:hAnsi="Times New Roman" w:cs="Times New Roman"/>
                <w:bCs/>
                <w:color w:val="000000" w:themeColor="text1"/>
                <w:sz w:val="20"/>
                <w:szCs w:val="20"/>
              </w:rPr>
              <w:t>mortality</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11, 17, 20)</w:t>
            </w:r>
          </w:p>
        </w:tc>
        <w:tc>
          <w:tcPr>
            <w:tcW w:w="5940" w:type="dxa"/>
            <w:vAlign w:val="center"/>
          </w:tcPr>
          <w:p w14:paraId="7ADC23C5"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Increase in neonatal unit mortality from 11% pre-COVID reference period to 16% during April to October 2020 reported in this study.</w:t>
            </w:r>
          </w:p>
        </w:tc>
      </w:tr>
      <w:tr w:rsidR="00C4410E" w:rsidRPr="006841BE" w14:paraId="16720814" w14:textId="77777777" w:rsidTr="00E547AB">
        <w:tc>
          <w:tcPr>
            <w:tcW w:w="2965" w:type="dxa"/>
            <w:vAlign w:val="center"/>
          </w:tcPr>
          <w:p w14:paraId="618514B2"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Decreased facility-based infant follow-</w:t>
            </w:r>
            <w:proofErr w:type="gramStart"/>
            <w:r w:rsidRPr="006841BE">
              <w:rPr>
                <w:rFonts w:ascii="Times New Roman" w:hAnsi="Times New Roman" w:cs="Times New Roman"/>
                <w:bCs/>
                <w:color w:val="000000" w:themeColor="text1"/>
                <w:sz w:val="20"/>
                <w:szCs w:val="20"/>
              </w:rPr>
              <w:t>up</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10, 21)</w:t>
            </w:r>
          </w:p>
        </w:tc>
        <w:tc>
          <w:tcPr>
            <w:tcW w:w="5940" w:type="dxa"/>
            <w:vAlign w:val="center"/>
          </w:tcPr>
          <w:p w14:paraId="4977DD4F"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Follow-up clinic was closed temporarily early in the COVID-19 period. However, at home follow-up of at-risk infants continued through a “hospital to home” program, with 738 infants (94% of all babies who were eligible for the program) receiving at least one home-follow up visit from a trained community health worker during </w:t>
            </w:r>
            <w:proofErr w:type="gramStart"/>
            <w:r w:rsidRPr="006841BE">
              <w:rPr>
                <w:rFonts w:ascii="Times New Roman" w:hAnsi="Times New Roman" w:cs="Times New Roman"/>
                <w:bCs/>
                <w:color w:val="000000" w:themeColor="text1"/>
                <w:sz w:val="20"/>
                <w:szCs w:val="20"/>
              </w:rPr>
              <w:t>2020.</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22)</w:t>
            </w:r>
            <w:r w:rsidRPr="006841BE">
              <w:rPr>
                <w:rFonts w:ascii="Times New Roman" w:hAnsi="Times New Roman" w:cs="Times New Roman"/>
                <w:bCs/>
                <w:color w:val="000000" w:themeColor="text1"/>
                <w:sz w:val="20"/>
                <w:szCs w:val="20"/>
              </w:rPr>
              <w:t xml:space="preserve"> </w:t>
            </w:r>
          </w:p>
        </w:tc>
      </w:tr>
      <w:tr w:rsidR="00C4410E" w:rsidRPr="006841BE" w14:paraId="3AEAC3F3" w14:textId="77777777" w:rsidTr="00E547AB">
        <w:tc>
          <w:tcPr>
            <w:tcW w:w="8905" w:type="dxa"/>
            <w:gridSpan w:val="2"/>
            <w:shd w:val="clear" w:color="auto" w:fill="DBDBDB" w:themeFill="accent3" w:themeFillTint="66"/>
            <w:vAlign w:val="center"/>
          </w:tcPr>
          <w:p w14:paraId="2FAC9BB7" w14:textId="77777777" w:rsidR="00C4410E" w:rsidRPr="006841BE" w:rsidRDefault="00C4410E" w:rsidP="008013C2">
            <w:pPr>
              <w:jc w:val="center"/>
              <w:rPr>
                <w:rFonts w:ascii="Times New Roman" w:hAnsi="Times New Roman" w:cs="Times New Roman"/>
                <w:b/>
                <w:color w:val="000000" w:themeColor="text1"/>
                <w:sz w:val="20"/>
                <w:szCs w:val="20"/>
              </w:rPr>
            </w:pPr>
          </w:p>
          <w:p w14:paraId="0BDE9B04" w14:textId="77777777" w:rsidR="00C4410E" w:rsidRPr="006841BE" w:rsidRDefault="00C4410E" w:rsidP="008013C2">
            <w:pPr>
              <w:jc w:val="center"/>
              <w:rPr>
                <w:rFonts w:ascii="Times New Roman" w:hAnsi="Times New Roman" w:cs="Times New Roman"/>
                <w:b/>
                <w:color w:val="000000" w:themeColor="text1"/>
                <w:sz w:val="20"/>
                <w:szCs w:val="20"/>
              </w:rPr>
            </w:pPr>
            <w:r w:rsidRPr="006841BE">
              <w:rPr>
                <w:rFonts w:ascii="Times New Roman" w:hAnsi="Times New Roman" w:cs="Times New Roman"/>
                <w:b/>
                <w:color w:val="000000" w:themeColor="text1"/>
                <w:sz w:val="20"/>
                <w:szCs w:val="20"/>
              </w:rPr>
              <w:t>Parents</w:t>
            </w:r>
          </w:p>
          <w:p w14:paraId="75EDB2A1" w14:textId="77777777" w:rsidR="00C4410E" w:rsidRPr="006841BE" w:rsidRDefault="00C4410E" w:rsidP="008013C2">
            <w:pPr>
              <w:jc w:val="center"/>
              <w:rPr>
                <w:rFonts w:ascii="Times New Roman" w:hAnsi="Times New Roman" w:cs="Times New Roman"/>
                <w:bCs/>
                <w:color w:val="000000" w:themeColor="text1"/>
                <w:sz w:val="20"/>
                <w:szCs w:val="20"/>
              </w:rPr>
            </w:pPr>
          </w:p>
        </w:tc>
      </w:tr>
      <w:tr w:rsidR="00C4410E" w:rsidRPr="006841BE" w14:paraId="0C72B0B4" w14:textId="77777777" w:rsidTr="00E547AB">
        <w:tc>
          <w:tcPr>
            <w:tcW w:w="2965" w:type="dxa"/>
            <w:shd w:val="clear" w:color="auto" w:fill="DBDBDB" w:themeFill="accent3" w:themeFillTint="66"/>
            <w:vAlign w:val="center"/>
          </w:tcPr>
          <w:p w14:paraId="5B6C05AF"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Decreased maternal support by </w:t>
            </w:r>
            <w:proofErr w:type="gramStart"/>
            <w:r w:rsidRPr="006841BE">
              <w:rPr>
                <w:rFonts w:ascii="Times New Roman" w:hAnsi="Times New Roman" w:cs="Times New Roman"/>
                <w:bCs/>
                <w:color w:val="000000" w:themeColor="text1"/>
                <w:sz w:val="20"/>
                <w:szCs w:val="20"/>
              </w:rPr>
              <w:t>family</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10)</w:t>
            </w:r>
          </w:p>
        </w:tc>
        <w:tc>
          <w:tcPr>
            <w:tcW w:w="5940" w:type="dxa"/>
            <w:shd w:val="clear" w:color="auto" w:fill="DBDBDB" w:themeFill="accent3" w:themeFillTint="66"/>
            <w:vAlign w:val="center"/>
          </w:tcPr>
          <w:p w14:paraId="5A23048E"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Mothers may have been less supported (socially, financially and with food) as less family were allowed in the hospital due to changes to visitor policies during the pandemic. </w:t>
            </w:r>
          </w:p>
        </w:tc>
      </w:tr>
      <w:tr w:rsidR="00C4410E" w:rsidRPr="006841BE" w14:paraId="6CD16200" w14:textId="77777777" w:rsidTr="00E547AB">
        <w:tc>
          <w:tcPr>
            <w:tcW w:w="2965" w:type="dxa"/>
            <w:shd w:val="clear" w:color="auto" w:fill="DBDBDB" w:themeFill="accent3" w:themeFillTint="66"/>
            <w:vAlign w:val="center"/>
          </w:tcPr>
          <w:p w14:paraId="26F19932"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Difficulty with medical expenses/ food </w:t>
            </w:r>
            <w:proofErr w:type="gramStart"/>
            <w:r w:rsidRPr="006841BE">
              <w:rPr>
                <w:rFonts w:ascii="Times New Roman" w:hAnsi="Times New Roman" w:cs="Times New Roman"/>
                <w:bCs/>
                <w:color w:val="000000" w:themeColor="text1"/>
                <w:sz w:val="20"/>
                <w:szCs w:val="20"/>
              </w:rPr>
              <w:t>security</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1, 4, 17, 23)</w:t>
            </w:r>
          </w:p>
        </w:tc>
        <w:tc>
          <w:tcPr>
            <w:tcW w:w="5940" w:type="dxa"/>
            <w:shd w:val="clear" w:color="auto" w:fill="DBDBDB" w:themeFill="accent3" w:themeFillTint="66"/>
            <w:vAlign w:val="center"/>
          </w:tcPr>
          <w:p w14:paraId="1D8EE8A9"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In the maternity unit, mothers had more difficulty paying their bills resulting in delayed discharge and congestion in the unit. </w:t>
            </w:r>
          </w:p>
          <w:p w14:paraId="0E80588A"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In the neonatal unit, mothers are given accommodation and meals during their stay. The neonatal unit/hospital fee is heavily subsidized and waivable if someone is unable to pay.</w:t>
            </w:r>
          </w:p>
        </w:tc>
      </w:tr>
      <w:tr w:rsidR="00C4410E" w:rsidRPr="006841BE" w14:paraId="16B74852" w14:textId="77777777" w:rsidTr="00E547AB">
        <w:tc>
          <w:tcPr>
            <w:tcW w:w="8905" w:type="dxa"/>
            <w:gridSpan w:val="2"/>
            <w:vAlign w:val="center"/>
          </w:tcPr>
          <w:p w14:paraId="37A978DC" w14:textId="77777777" w:rsidR="00C4410E" w:rsidRPr="006841BE" w:rsidRDefault="00C4410E" w:rsidP="008013C2">
            <w:pPr>
              <w:jc w:val="center"/>
              <w:rPr>
                <w:rFonts w:ascii="Times New Roman" w:hAnsi="Times New Roman" w:cs="Times New Roman"/>
                <w:b/>
                <w:color w:val="000000" w:themeColor="text1"/>
                <w:sz w:val="20"/>
                <w:szCs w:val="20"/>
              </w:rPr>
            </w:pPr>
          </w:p>
          <w:p w14:paraId="7B8E6842" w14:textId="77777777" w:rsidR="00C4410E" w:rsidRPr="006841BE" w:rsidRDefault="00C4410E" w:rsidP="008013C2">
            <w:pPr>
              <w:jc w:val="center"/>
              <w:rPr>
                <w:rFonts w:ascii="Times New Roman" w:hAnsi="Times New Roman" w:cs="Times New Roman"/>
                <w:b/>
                <w:color w:val="000000" w:themeColor="text1"/>
                <w:sz w:val="20"/>
                <w:szCs w:val="20"/>
              </w:rPr>
            </w:pPr>
            <w:r w:rsidRPr="006841BE">
              <w:rPr>
                <w:rFonts w:ascii="Times New Roman" w:hAnsi="Times New Roman" w:cs="Times New Roman"/>
                <w:b/>
                <w:color w:val="000000" w:themeColor="text1"/>
                <w:sz w:val="20"/>
                <w:szCs w:val="20"/>
              </w:rPr>
              <w:t>Staff and Community</w:t>
            </w:r>
          </w:p>
          <w:p w14:paraId="2142B21A" w14:textId="77777777" w:rsidR="00C4410E" w:rsidRPr="006841BE" w:rsidRDefault="00C4410E" w:rsidP="008013C2">
            <w:pPr>
              <w:jc w:val="center"/>
              <w:rPr>
                <w:rFonts w:ascii="Times New Roman" w:hAnsi="Times New Roman" w:cs="Times New Roman"/>
                <w:b/>
                <w:color w:val="000000" w:themeColor="text1"/>
                <w:sz w:val="20"/>
                <w:szCs w:val="20"/>
              </w:rPr>
            </w:pPr>
          </w:p>
        </w:tc>
      </w:tr>
      <w:tr w:rsidR="00C4410E" w:rsidRPr="006841BE" w14:paraId="1A0478D0" w14:textId="77777777" w:rsidTr="00E547AB">
        <w:tc>
          <w:tcPr>
            <w:tcW w:w="2965" w:type="dxa"/>
            <w:vAlign w:val="center"/>
          </w:tcPr>
          <w:p w14:paraId="105E2019"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Restricted personal protective equipment (PPE</w:t>
            </w:r>
            <w:proofErr w:type="gramStart"/>
            <w:r w:rsidRPr="006841BE">
              <w:rPr>
                <w:rFonts w:ascii="Times New Roman" w:hAnsi="Times New Roman" w:cs="Times New Roman"/>
                <w:bCs/>
                <w:color w:val="000000" w:themeColor="text1"/>
                <w:sz w:val="20"/>
                <w:szCs w:val="20"/>
              </w:rPr>
              <w:t>)</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1, 3, 10)</w:t>
            </w:r>
          </w:p>
        </w:tc>
        <w:tc>
          <w:tcPr>
            <w:tcW w:w="5940" w:type="dxa"/>
            <w:vAlign w:val="center"/>
          </w:tcPr>
          <w:p w14:paraId="06021C4D"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Maternity and neonatal units report they had the PPE they needed. </w:t>
            </w:r>
          </w:p>
        </w:tc>
      </w:tr>
      <w:tr w:rsidR="00C4410E" w:rsidRPr="006841BE" w14:paraId="3C8A5C6A" w14:textId="77777777" w:rsidTr="00E547AB">
        <w:tc>
          <w:tcPr>
            <w:tcW w:w="2965" w:type="dxa"/>
            <w:vAlign w:val="center"/>
          </w:tcPr>
          <w:p w14:paraId="389B77F0"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Decreased staffing </w:t>
            </w:r>
            <w:proofErr w:type="gramStart"/>
            <w:r w:rsidRPr="006841BE">
              <w:rPr>
                <w:rFonts w:ascii="Times New Roman" w:hAnsi="Times New Roman" w:cs="Times New Roman"/>
                <w:bCs/>
                <w:color w:val="000000" w:themeColor="text1"/>
                <w:sz w:val="20"/>
                <w:szCs w:val="20"/>
              </w:rPr>
              <w:t>levels</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1, 10, 24, 25)</w:t>
            </w:r>
          </w:p>
        </w:tc>
        <w:tc>
          <w:tcPr>
            <w:tcW w:w="5940" w:type="dxa"/>
            <w:vAlign w:val="center"/>
          </w:tcPr>
          <w:p w14:paraId="3F550AC1"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Kiwoko nurses and doctors generally live on-campus and were able to get to work during lockdown. At one point, staffing in the maternity unit decreased from 30 midwives down to 23 due to requirements for quarantine after a COVID-19 exposure.</w:t>
            </w:r>
          </w:p>
        </w:tc>
      </w:tr>
      <w:tr w:rsidR="00C4410E" w:rsidRPr="006841BE" w14:paraId="1C29224E" w14:textId="77777777" w:rsidTr="00E547AB">
        <w:tc>
          <w:tcPr>
            <w:tcW w:w="2965" w:type="dxa"/>
            <w:vAlign w:val="center"/>
          </w:tcPr>
          <w:p w14:paraId="2308213B"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Staff experience/ COVID </w:t>
            </w:r>
            <w:proofErr w:type="gramStart"/>
            <w:r w:rsidRPr="006841BE">
              <w:rPr>
                <w:rFonts w:ascii="Times New Roman" w:hAnsi="Times New Roman" w:cs="Times New Roman"/>
                <w:bCs/>
                <w:color w:val="000000" w:themeColor="text1"/>
                <w:sz w:val="20"/>
                <w:szCs w:val="20"/>
              </w:rPr>
              <w:t>fear</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10, 24)</w:t>
            </w:r>
          </w:p>
        </w:tc>
        <w:tc>
          <w:tcPr>
            <w:tcW w:w="5940" w:type="dxa"/>
            <w:vAlign w:val="center"/>
          </w:tcPr>
          <w:p w14:paraId="09EF9C4B"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Nurses report no perceived COVID risk in taking care of neonatal patients. </w:t>
            </w:r>
          </w:p>
          <w:p w14:paraId="484BA424"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Supervisors had concern for neonatal and maternity unit staff depression due to increased workload, inability to visit their families due to travel restrictions, and the challenge of dealing with excess mortality in the newborn unit.</w:t>
            </w:r>
          </w:p>
          <w:p w14:paraId="18E4CA14"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 xml:space="preserve">There was a general fear of testing positive for COVID-19 at the hospital, because if anyone tested </w:t>
            </w:r>
            <w:proofErr w:type="gramStart"/>
            <w:r w:rsidRPr="006841BE">
              <w:rPr>
                <w:rFonts w:ascii="Times New Roman" w:hAnsi="Times New Roman" w:cs="Times New Roman"/>
                <w:bCs/>
                <w:color w:val="000000" w:themeColor="text1"/>
                <w:sz w:val="20"/>
                <w:szCs w:val="20"/>
              </w:rPr>
              <w:t>positive</w:t>
            </w:r>
            <w:proofErr w:type="gramEnd"/>
            <w:r w:rsidRPr="006841BE">
              <w:rPr>
                <w:rFonts w:ascii="Times New Roman" w:hAnsi="Times New Roman" w:cs="Times New Roman"/>
                <w:bCs/>
                <w:color w:val="000000" w:themeColor="text1"/>
                <w:sz w:val="20"/>
                <w:szCs w:val="20"/>
              </w:rPr>
              <w:t xml:space="preserve"> they would be taken away by a team in hazardous material suits to a government facility for quarantine.</w:t>
            </w:r>
          </w:p>
        </w:tc>
      </w:tr>
      <w:tr w:rsidR="00C4410E" w:rsidRPr="006841BE" w14:paraId="50BDC829" w14:textId="77777777" w:rsidTr="00E547AB">
        <w:tc>
          <w:tcPr>
            <w:tcW w:w="2965" w:type="dxa"/>
            <w:vAlign w:val="center"/>
          </w:tcPr>
          <w:p w14:paraId="7115D749"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lastRenderedPageBreak/>
              <w:t xml:space="preserve">Community fear of COVID at facilities and/or belief the facility was </w:t>
            </w:r>
            <w:proofErr w:type="gramStart"/>
            <w:r w:rsidRPr="006841BE">
              <w:rPr>
                <w:rFonts w:ascii="Times New Roman" w:hAnsi="Times New Roman" w:cs="Times New Roman"/>
                <w:bCs/>
                <w:color w:val="000000" w:themeColor="text1"/>
                <w:sz w:val="20"/>
                <w:szCs w:val="20"/>
              </w:rPr>
              <w:t>closed</w:t>
            </w:r>
            <w:r>
              <w:rPr>
                <w:rFonts w:ascii="Times New Roman" w:hAnsi="Times New Roman" w:cs="Times New Roman"/>
                <w:bCs/>
                <w:noProof/>
                <w:color w:val="000000" w:themeColor="text1"/>
                <w:sz w:val="20"/>
                <w:szCs w:val="20"/>
              </w:rPr>
              <w:t>(</w:t>
            </w:r>
            <w:proofErr w:type="gramEnd"/>
            <w:r>
              <w:rPr>
                <w:rFonts w:ascii="Times New Roman" w:hAnsi="Times New Roman" w:cs="Times New Roman"/>
                <w:bCs/>
                <w:noProof/>
                <w:color w:val="000000" w:themeColor="text1"/>
                <w:sz w:val="20"/>
                <w:szCs w:val="20"/>
              </w:rPr>
              <w:t>6, 7, 10)</w:t>
            </w:r>
          </w:p>
        </w:tc>
        <w:tc>
          <w:tcPr>
            <w:tcW w:w="5940" w:type="dxa"/>
            <w:vAlign w:val="center"/>
          </w:tcPr>
          <w:p w14:paraId="6DF0FA43" w14:textId="77777777" w:rsidR="00C4410E" w:rsidRPr="006841BE" w:rsidRDefault="00C4410E" w:rsidP="008013C2">
            <w:pPr>
              <w:rPr>
                <w:rFonts w:ascii="Times New Roman" w:hAnsi="Times New Roman" w:cs="Times New Roman"/>
                <w:bCs/>
                <w:color w:val="000000" w:themeColor="text1"/>
                <w:sz w:val="20"/>
                <w:szCs w:val="20"/>
              </w:rPr>
            </w:pPr>
            <w:r w:rsidRPr="006841BE">
              <w:rPr>
                <w:rFonts w:ascii="Times New Roman" w:hAnsi="Times New Roman" w:cs="Times New Roman"/>
                <w:bCs/>
                <w:color w:val="000000" w:themeColor="text1"/>
                <w:sz w:val="20"/>
                <w:szCs w:val="20"/>
              </w:rPr>
              <w:t>There was a period when staff tested positive for COVID-19 and people heard “Kiwoko had COVID”. There was significant stigma and women drew back from coming to the facility. Anyone who was tested for COVID-19 (whether positive or negative) was stigmatized.</w:t>
            </w:r>
          </w:p>
        </w:tc>
      </w:tr>
    </w:tbl>
    <w:p w14:paraId="7515F730" w14:textId="0EFF69F1" w:rsidR="00031A4E" w:rsidRPr="00EF7501" w:rsidRDefault="00031A4E">
      <w:pPr>
        <w:rPr>
          <w:rFonts w:ascii="Times New Roman" w:hAnsi="Times New Roman" w:cs="Times New Roman"/>
          <w:color w:val="000000" w:themeColor="text1"/>
        </w:rPr>
      </w:pPr>
    </w:p>
    <w:sectPr w:rsidR="00031A4E" w:rsidRPr="00EF7501" w:rsidSect="00EF7501">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6562D" w14:textId="77777777" w:rsidR="00874189" w:rsidRDefault="00874189">
      <w:pPr>
        <w:spacing w:after="0" w:line="240" w:lineRule="auto"/>
      </w:pPr>
      <w:r>
        <w:separator/>
      </w:r>
    </w:p>
  </w:endnote>
  <w:endnote w:type="continuationSeparator" w:id="0">
    <w:p w14:paraId="437685F8" w14:textId="77777777" w:rsidR="00874189" w:rsidRDefault="008741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Shaker 2 Lancet">
    <w:altName w:val="Calibri"/>
    <w:panose1 w:val="020B0604020202020204"/>
    <w:charset w:val="00"/>
    <w:family w:val="swiss"/>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3870832"/>
      <w:docPartObj>
        <w:docPartGallery w:val="Page Numbers (Bottom of Page)"/>
        <w:docPartUnique/>
      </w:docPartObj>
    </w:sdtPr>
    <w:sdtEndPr>
      <w:rPr>
        <w:rStyle w:val="PageNumber"/>
      </w:rPr>
    </w:sdtEndPr>
    <w:sdtContent>
      <w:p w14:paraId="5F206036" w14:textId="77777777" w:rsidR="00591F40" w:rsidRDefault="00EF7501" w:rsidP="00D612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17EE73" w14:textId="77777777" w:rsidR="00591F40" w:rsidRDefault="00874189" w:rsidP="00591F4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2624408"/>
      <w:docPartObj>
        <w:docPartGallery w:val="Page Numbers (Bottom of Page)"/>
        <w:docPartUnique/>
      </w:docPartObj>
    </w:sdtPr>
    <w:sdtEndPr>
      <w:rPr>
        <w:rStyle w:val="PageNumber"/>
      </w:rPr>
    </w:sdtEndPr>
    <w:sdtContent>
      <w:p w14:paraId="79E8767F" w14:textId="77777777" w:rsidR="00591F40" w:rsidRDefault="00EF7501" w:rsidP="00D612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616D939" w14:textId="77777777" w:rsidR="00B43ACF" w:rsidRDefault="00874189" w:rsidP="00591F40">
    <w:pPr>
      <w:pStyle w:val="Footer"/>
      <w:ind w:right="360"/>
      <w:jc w:val="center"/>
    </w:pPr>
  </w:p>
  <w:p w14:paraId="15985FEA" w14:textId="77777777" w:rsidR="00B43ACF" w:rsidRDefault="008741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1643B2" w14:textId="77777777" w:rsidR="00874189" w:rsidRDefault="00874189">
      <w:pPr>
        <w:spacing w:after="0" w:line="240" w:lineRule="auto"/>
      </w:pPr>
      <w:r>
        <w:separator/>
      </w:r>
    </w:p>
  </w:footnote>
  <w:footnote w:type="continuationSeparator" w:id="0">
    <w:p w14:paraId="0008B94C" w14:textId="77777777" w:rsidR="00874189" w:rsidRDefault="008741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24A494E"/>
    <w:multiLevelType w:val="hybridMultilevel"/>
    <w:tmpl w:val="DBEC9A52"/>
    <w:lvl w:ilvl="0" w:tplc="F7AE7C4C">
      <w:start w:val="3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8428AE"/>
    <w:multiLevelType w:val="hybridMultilevel"/>
    <w:tmpl w:val="53AE947E"/>
    <w:lvl w:ilvl="0" w:tplc="D2D00D9A">
      <w:start w:val="2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267E02"/>
    <w:multiLevelType w:val="hybridMultilevel"/>
    <w:tmpl w:val="478C47A4"/>
    <w:lvl w:ilvl="0" w:tplc="8A2AE394">
      <w:numFmt w:val="bullet"/>
      <w:lvlText w:val="-"/>
      <w:lvlJc w:val="left"/>
      <w:pPr>
        <w:ind w:left="1120" w:hanging="360"/>
      </w:pPr>
      <w:rPr>
        <w:rFonts w:ascii="Calibri" w:eastAsiaTheme="minorHAnsi" w:hAnsi="Calibri" w:cs="Calibri" w:hint="default"/>
      </w:rPr>
    </w:lvl>
    <w:lvl w:ilvl="1" w:tplc="04090003" w:tentative="1">
      <w:start w:val="1"/>
      <w:numFmt w:val="bullet"/>
      <w:lvlText w:val="o"/>
      <w:lvlJc w:val="left"/>
      <w:pPr>
        <w:ind w:left="1840" w:hanging="360"/>
      </w:pPr>
      <w:rPr>
        <w:rFonts w:ascii="Courier New" w:hAnsi="Courier New" w:cs="Courier New" w:hint="default"/>
      </w:rPr>
    </w:lvl>
    <w:lvl w:ilvl="2" w:tplc="04090005" w:tentative="1">
      <w:start w:val="1"/>
      <w:numFmt w:val="bullet"/>
      <w:lvlText w:val=""/>
      <w:lvlJc w:val="left"/>
      <w:pPr>
        <w:ind w:left="2560" w:hanging="360"/>
      </w:pPr>
      <w:rPr>
        <w:rFonts w:ascii="Wingdings" w:hAnsi="Wingdings" w:hint="default"/>
      </w:rPr>
    </w:lvl>
    <w:lvl w:ilvl="3" w:tplc="04090001" w:tentative="1">
      <w:start w:val="1"/>
      <w:numFmt w:val="bullet"/>
      <w:lvlText w:val=""/>
      <w:lvlJc w:val="left"/>
      <w:pPr>
        <w:ind w:left="3280" w:hanging="360"/>
      </w:pPr>
      <w:rPr>
        <w:rFonts w:ascii="Symbol" w:hAnsi="Symbol" w:hint="default"/>
      </w:rPr>
    </w:lvl>
    <w:lvl w:ilvl="4" w:tplc="04090003" w:tentative="1">
      <w:start w:val="1"/>
      <w:numFmt w:val="bullet"/>
      <w:lvlText w:val="o"/>
      <w:lvlJc w:val="left"/>
      <w:pPr>
        <w:ind w:left="4000" w:hanging="360"/>
      </w:pPr>
      <w:rPr>
        <w:rFonts w:ascii="Courier New" w:hAnsi="Courier New" w:cs="Courier New" w:hint="default"/>
      </w:rPr>
    </w:lvl>
    <w:lvl w:ilvl="5" w:tplc="04090005" w:tentative="1">
      <w:start w:val="1"/>
      <w:numFmt w:val="bullet"/>
      <w:lvlText w:val=""/>
      <w:lvlJc w:val="left"/>
      <w:pPr>
        <w:ind w:left="4720" w:hanging="360"/>
      </w:pPr>
      <w:rPr>
        <w:rFonts w:ascii="Wingdings" w:hAnsi="Wingdings" w:hint="default"/>
      </w:rPr>
    </w:lvl>
    <w:lvl w:ilvl="6" w:tplc="04090001" w:tentative="1">
      <w:start w:val="1"/>
      <w:numFmt w:val="bullet"/>
      <w:lvlText w:val=""/>
      <w:lvlJc w:val="left"/>
      <w:pPr>
        <w:ind w:left="5440" w:hanging="360"/>
      </w:pPr>
      <w:rPr>
        <w:rFonts w:ascii="Symbol" w:hAnsi="Symbol" w:hint="default"/>
      </w:rPr>
    </w:lvl>
    <w:lvl w:ilvl="7" w:tplc="04090003" w:tentative="1">
      <w:start w:val="1"/>
      <w:numFmt w:val="bullet"/>
      <w:lvlText w:val="o"/>
      <w:lvlJc w:val="left"/>
      <w:pPr>
        <w:ind w:left="6160" w:hanging="360"/>
      </w:pPr>
      <w:rPr>
        <w:rFonts w:ascii="Courier New" w:hAnsi="Courier New" w:cs="Courier New" w:hint="default"/>
      </w:rPr>
    </w:lvl>
    <w:lvl w:ilvl="8" w:tplc="04090005" w:tentative="1">
      <w:start w:val="1"/>
      <w:numFmt w:val="bullet"/>
      <w:lvlText w:val=""/>
      <w:lvlJc w:val="left"/>
      <w:pPr>
        <w:ind w:left="6880" w:hanging="360"/>
      </w:pPr>
      <w:rPr>
        <w:rFonts w:ascii="Wingdings" w:hAnsi="Wingdings" w:hint="default"/>
      </w:rPr>
    </w:lvl>
  </w:abstractNum>
  <w:abstractNum w:abstractNumId="4" w15:restartNumberingAfterBreak="0">
    <w:nsid w:val="471E1FAA"/>
    <w:multiLevelType w:val="hybridMultilevel"/>
    <w:tmpl w:val="84D41870"/>
    <w:lvl w:ilvl="0" w:tplc="4E3015D2">
      <w:start w:val="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A12E19"/>
    <w:multiLevelType w:val="hybridMultilevel"/>
    <w:tmpl w:val="BA7469BA"/>
    <w:lvl w:ilvl="0" w:tplc="5942935C">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9E0012C"/>
    <w:multiLevelType w:val="hybridMultilevel"/>
    <w:tmpl w:val="D95C3D52"/>
    <w:lvl w:ilvl="0" w:tplc="41F8130A">
      <w:start w:val="3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5285B6C"/>
    <w:multiLevelType w:val="hybridMultilevel"/>
    <w:tmpl w:val="833C31D6"/>
    <w:lvl w:ilvl="0" w:tplc="5014A63A">
      <w:start w:val="2"/>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D2174F"/>
    <w:multiLevelType w:val="hybridMultilevel"/>
    <w:tmpl w:val="E0C6C898"/>
    <w:lvl w:ilvl="0" w:tplc="C4A6B388">
      <w:start w:val="2"/>
      <w:numFmt w:val="bullet"/>
      <w:lvlText w:val=""/>
      <w:lvlJc w:val="left"/>
      <w:pPr>
        <w:ind w:left="576" w:hanging="360"/>
      </w:pPr>
      <w:rPr>
        <w:rFonts w:ascii="Wingdings" w:eastAsiaTheme="minorHAnsi" w:hAnsi="Wingdings" w:cs="Times New Roman" w:hint="default"/>
      </w:rPr>
    </w:lvl>
    <w:lvl w:ilvl="1" w:tplc="20000003" w:tentative="1">
      <w:start w:val="1"/>
      <w:numFmt w:val="bullet"/>
      <w:lvlText w:val="o"/>
      <w:lvlJc w:val="left"/>
      <w:pPr>
        <w:ind w:left="1296" w:hanging="360"/>
      </w:pPr>
      <w:rPr>
        <w:rFonts w:ascii="Courier New" w:hAnsi="Courier New" w:cs="Courier New" w:hint="default"/>
      </w:rPr>
    </w:lvl>
    <w:lvl w:ilvl="2" w:tplc="20000005" w:tentative="1">
      <w:start w:val="1"/>
      <w:numFmt w:val="bullet"/>
      <w:lvlText w:val=""/>
      <w:lvlJc w:val="left"/>
      <w:pPr>
        <w:ind w:left="2016" w:hanging="360"/>
      </w:pPr>
      <w:rPr>
        <w:rFonts w:ascii="Wingdings" w:hAnsi="Wingdings" w:hint="default"/>
      </w:rPr>
    </w:lvl>
    <w:lvl w:ilvl="3" w:tplc="20000001" w:tentative="1">
      <w:start w:val="1"/>
      <w:numFmt w:val="bullet"/>
      <w:lvlText w:val=""/>
      <w:lvlJc w:val="left"/>
      <w:pPr>
        <w:ind w:left="2736" w:hanging="360"/>
      </w:pPr>
      <w:rPr>
        <w:rFonts w:ascii="Symbol" w:hAnsi="Symbol" w:hint="default"/>
      </w:rPr>
    </w:lvl>
    <w:lvl w:ilvl="4" w:tplc="20000003" w:tentative="1">
      <w:start w:val="1"/>
      <w:numFmt w:val="bullet"/>
      <w:lvlText w:val="o"/>
      <w:lvlJc w:val="left"/>
      <w:pPr>
        <w:ind w:left="3456" w:hanging="360"/>
      </w:pPr>
      <w:rPr>
        <w:rFonts w:ascii="Courier New" w:hAnsi="Courier New" w:cs="Courier New" w:hint="default"/>
      </w:rPr>
    </w:lvl>
    <w:lvl w:ilvl="5" w:tplc="20000005" w:tentative="1">
      <w:start w:val="1"/>
      <w:numFmt w:val="bullet"/>
      <w:lvlText w:val=""/>
      <w:lvlJc w:val="left"/>
      <w:pPr>
        <w:ind w:left="4176" w:hanging="360"/>
      </w:pPr>
      <w:rPr>
        <w:rFonts w:ascii="Wingdings" w:hAnsi="Wingdings" w:hint="default"/>
      </w:rPr>
    </w:lvl>
    <w:lvl w:ilvl="6" w:tplc="20000001" w:tentative="1">
      <w:start w:val="1"/>
      <w:numFmt w:val="bullet"/>
      <w:lvlText w:val=""/>
      <w:lvlJc w:val="left"/>
      <w:pPr>
        <w:ind w:left="4896" w:hanging="360"/>
      </w:pPr>
      <w:rPr>
        <w:rFonts w:ascii="Symbol" w:hAnsi="Symbol" w:hint="default"/>
      </w:rPr>
    </w:lvl>
    <w:lvl w:ilvl="7" w:tplc="20000003" w:tentative="1">
      <w:start w:val="1"/>
      <w:numFmt w:val="bullet"/>
      <w:lvlText w:val="o"/>
      <w:lvlJc w:val="left"/>
      <w:pPr>
        <w:ind w:left="5616" w:hanging="360"/>
      </w:pPr>
      <w:rPr>
        <w:rFonts w:ascii="Courier New" w:hAnsi="Courier New" w:cs="Courier New" w:hint="default"/>
      </w:rPr>
    </w:lvl>
    <w:lvl w:ilvl="8" w:tplc="20000005" w:tentative="1">
      <w:start w:val="1"/>
      <w:numFmt w:val="bullet"/>
      <w:lvlText w:val=""/>
      <w:lvlJc w:val="left"/>
      <w:pPr>
        <w:ind w:left="6336" w:hanging="360"/>
      </w:pPr>
      <w:rPr>
        <w:rFonts w:ascii="Wingdings" w:hAnsi="Wingdings" w:hint="default"/>
      </w:rPr>
    </w:lvl>
  </w:abstractNum>
  <w:num w:numId="1">
    <w:abstractNumId w:val="7"/>
  </w:num>
  <w:num w:numId="2">
    <w:abstractNumId w:val="3"/>
  </w:num>
  <w:num w:numId="3">
    <w:abstractNumId w:val="4"/>
  </w:num>
  <w:num w:numId="4">
    <w:abstractNumId w:val="8"/>
  </w:num>
  <w:num w:numId="5">
    <w:abstractNumId w:val="0"/>
  </w:num>
  <w:num w:numId="6">
    <w:abstractNumId w:val="2"/>
  </w:num>
  <w:num w:numId="7">
    <w:abstractNumId w:val="6"/>
  </w:num>
  <w:num w:numId="8">
    <w:abstractNumId w:val="1"/>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4410E"/>
    <w:rsid w:val="00004A82"/>
    <w:rsid w:val="00013EC5"/>
    <w:rsid w:val="00014619"/>
    <w:rsid w:val="00031A4E"/>
    <w:rsid w:val="000338B4"/>
    <w:rsid w:val="000404B1"/>
    <w:rsid w:val="00042B97"/>
    <w:rsid w:val="000451BD"/>
    <w:rsid w:val="00073012"/>
    <w:rsid w:val="00073578"/>
    <w:rsid w:val="000740CC"/>
    <w:rsid w:val="00075ED1"/>
    <w:rsid w:val="0008216A"/>
    <w:rsid w:val="0008671D"/>
    <w:rsid w:val="00086753"/>
    <w:rsid w:val="00090BA6"/>
    <w:rsid w:val="00093832"/>
    <w:rsid w:val="00097FFB"/>
    <w:rsid w:val="000A3FE8"/>
    <w:rsid w:val="000B0583"/>
    <w:rsid w:val="000B5AF5"/>
    <w:rsid w:val="000B5C06"/>
    <w:rsid w:val="000B6F0E"/>
    <w:rsid w:val="000C10B9"/>
    <w:rsid w:val="000C142E"/>
    <w:rsid w:val="000C4C5A"/>
    <w:rsid w:val="000C5227"/>
    <w:rsid w:val="000C6D83"/>
    <w:rsid w:val="000D46D0"/>
    <w:rsid w:val="000D4A10"/>
    <w:rsid w:val="000E6DDD"/>
    <w:rsid w:val="000F1586"/>
    <w:rsid w:val="000F4548"/>
    <w:rsid w:val="000F6A53"/>
    <w:rsid w:val="000F7154"/>
    <w:rsid w:val="001114DB"/>
    <w:rsid w:val="00116680"/>
    <w:rsid w:val="00120B16"/>
    <w:rsid w:val="001317F8"/>
    <w:rsid w:val="00134606"/>
    <w:rsid w:val="00134F15"/>
    <w:rsid w:val="00135A61"/>
    <w:rsid w:val="001363D1"/>
    <w:rsid w:val="00142703"/>
    <w:rsid w:val="00151B8A"/>
    <w:rsid w:val="00152F5B"/>
    <w:rsid w:val="00154AD1"/>
    <w:rsid w:val="00156497"/>
    <w:rsid w:val="0015755A"/>
    <w:rsid w:val="0016313F"/>
    <w:rsid w:val="0017370E"/>
    <w:rsid w:val="001740F4"/>
    <w:rsid w:val="001820D4"/>
    <w:rsid w:val="00182111"/>
    <w:rsid w:val="001869C4"/>
    <w:rsid w:val="00196FC9"/>
    <w:rsid w:val="001A1D8F"/>
    <w:rsid w:val="001A3440"/>
    <w:rsid w:val="001A5461"/>
    <w:rsid w:val="001A63ED"/>
    <w:rsid w:val="001A74E2"/>
    <w:rsid w:val="001B3707"/>
    <w:rsid w:val="001E7E9C"/>
    <w:rsid w:val="002008C9"/>
    <w:rsid w:val="00212259"/>
    <w:rsid w:val="00212341"/>
    <w:rsid w:val="002419F3"/>
    <w:rsid w:val="00241E1A"/>
    <w:rsid w:val="002427FE"/>
    <w:rsid w:val="00242E35"/>
    <w:rsid w:val="0025260F"/>
    <w:rsid w:val="0025625E"/>
    <w:rsid w:val="00257573"/>
    <w:rsid w:val="002646A7"/>
    <w:rsid w:val="0026617A"/>
    <w:rsid w:val="002776F5"/>
    <w:rsid w:val="00281910"/>
    <w:rsid w:val="0028229F"/>
    <w:rsid w:val="00283F9B"/>
    <w:rsid w:val="00293007"/>
    <w:rsid w:val="00294566"/>
    <w:rsid w:val="002A11ED"/>
    <w:rsid w:val="002A26DF"/>
    <w:rsid w:val="002B2AEA"/>
    <w:rsid w:val="002C797E"/>
    <w:rsid w:val="002D2D61"/>
    <w:rsid w:val="002D5AE2"/>
    <w:rsid w:val="002E0399"/>
    <w:rsid w:val="002E2785"/>
    <w:rsid w:val="002E3275"/>
    <w:rsid w:val="002E3884"/>
    <w:rsid w:val="003019F1"/>
    <w:rsid w:val="003116EE"/>
    <w:rsid w:val="00314948"/>
    <w:rsid w:val="00315302"/>
    <w:rsid w:val="00315BF5"/>
    <w:rsid w:val="00324934"/>
    <w:rsid w:val="00335280"/>
    <w:rsid w:val="00340370"/>
    <w:rsid w:val="003471A3"/>
    <w:rsid w:val="003537C1"/>
    <w:rsid w:val="003537FB"/>
    <w:rsid w:val="0035568A"/>
    <w:rsid w:val="00356788"/>
    <w:rsid w:val="00357205"/>
    <w:rsid w:val="0036234E"/>
    <w:rsid w:val="0036244E"/>
    <w:rsid w:val="0036263E"/>
    <w:rsid w:val="003649C1"/>
    <w:rsid w:val="00366A8D"/>
    <w:rsid w:val="00370C77"/>
    <w:rsid w:val="00372D01"/>
    <w:rsid w:val="0037595F"/>
    <w:rsid w:val="00381AB7"/>
    <w:rsid w:val="00383925"/>
    <w:rsid w:val="00391503"/>
    <w:rsid w:val="003956DE"/>
    <w:rsid w:val="0039690D"/>
    <w:rsid w:val="0039790A"/>
    <w:rsid w:val="003A056B"/>
    <w:rsid w:val="003A6C06"/>
    <w:rsid w:val="003A7A25"/>
    <w:rsid w:val="003B2878"/>
    <w:rsid w:val="003B6FE7"/>
    <w:rsid w:val="003B7032"/>
    <w:rsid w:val="003C3F92"/>
    <w:rsid w:val="003D3891"/>
    <w:rsid w:val="003E0E19"/>
    <w:rsid w:val="003E3DAB"/>
    <w:rsid w:val="003E4EF7"/>
    <w:rsid w:val="003E7187"/>
    <w:rsid w:val="003F2E6D"/>
    <w:rsid w:val="003F7638"/>
    <w:rsid w:val="00411E09"/>
    <w:rsid w:val="004408CD"/>
    <w:rsid w:val="00445013"/>
    <w:rsid w:val="004533AA"/>
    <w:rsid w:val="00460A0D"/>
    <w:rsid w:val="004742EF"/>
    <w:rsid w:val="004760BC"/>
    <w:rsid w:val="0048678E"/>
    <w:rsid w:val="00486924"/>
    <w:rsid w:val="004A3AE1"/>
    <w:rsid w:val="004A75E2"/>
    <w:rsid w:val="004B5973"/>
    <w:rsid w:val="004C34A3"/>
    <w:rsid w:val="004D091B"/>
    <w:rsid w:val="004D212A"/>
    <w:rsid w:val="004D749F"/>
    <w:rsid w:val="004E0B40"/>
    <w:rsid w:val="004E4573"/>
    <w:rsid w:val="004E5E0F"/>
    <w:rsid w:val="004F0237"/>
    <w:rsid w:val="004F2695"/>
    <w:rsid w:val="004F4CED"/>
    <w:rsid w:val="004F4EB1"/>
    <w:rsid w:val="00510879"/>
    <w:rsid w:val="00510908"/>
    <w:rsid w:val="005154E8"/>
    <w:rsid w:val="00525170"/>
    <w:rsid w:val="00526294"/>
    <w:rsid w:val="00537B03"/>
    <w:rsid w:val="00555476"/>
    <w:rsid w:val="005625F2"/>
    <w:rsid w:val="005759F7"/>
    <w:rsid w:val="00577BAC"/>
    <w:rsid w:val="00586BEF"/>
    <w:rsid w:val="005872E4"/>
    <w:rsid w:val="00587593"/>
    <w:rsid w:val="005B4505"/>
    <w:rsid w:val="005B5A0D"/>
    <w:rsid w:val="005C5FA5"/>
    <w:rsid w:val="005D36B4"/>
    <w:rsid w:val="005E63D6"/>
    <w:rsid w:val="005F6190"/>
    <w:rsid w:val="005F77A4"/>
    <w:rsid w:val="00601542"/>
    <w:rsid w:val="0061216E"/>
    <w:rsid w:val="00613EEB"/>
    <w:rsid w:val="00614EBB"/>
    <w:rsid w:val="0061567D"/>
    <w:rsid w:val="00616DBB"/>
    <w:rsid w:val="0062027F"/>
    <w:rsid w:val="00620DF7"/>
    <w:rsid w:val="0062115B"/>
    <w:rsid w:val="00623349"/>
    <w:rsid w:val="0062420F"/>
    <w:rsid w:val="0062639B"/>
    <w:rsid w:val="00633982"/>
    <w:rsid w:val="006421FD"/>
    <w:rsid w:val="00652C58"/>
    <w:rsid w:val="00652F3A"/>
    <w:rsid w:val="0066075C"/>
    <w:rsid w:val="00667155"/>
    <w:rsid w:val="006821CB"/>
    <w:rsid w:val="00684C56"/>
    <w:rsid w:val="00685DE2"/>
    <w:rsid w:val="00686221"/>
    <w:rsid w:val="006875FB"/>
    <w:rsid w:val="006916F5"/>
    <w:rsid w:val="00697A89"/>
    <w:rsid w:val="006B116E"/>
    <w:rsid w:val="006B274C"/>
    <w:rsid w:val="006B448F"/>
    <w:rsid w:val="006B7219"/>
    <w:rsid w:val="006C7D4F"/>
    <w:rsid w:val="006D25A9"/>
    <w:rsid w:val="006D6B90"/>
    <w:rsid w:val="006D799C"/>
    <w:rsid w:val="006E3F43"/>
    <w:rsid w:val="006F3341"/>
    <w:rsid w:val="006F7B21"/>
    <w:rsid w:val="007003AC"/>
    <w:rsid w:val="00701B18"/>
    <w:rsid w:val="00701C00"/>
    <w:rsid w:val="00715710"/>
    <w:rsid w:val="007165D9"/>
    <w:rsid w:val="00744539"/>
    <w:rsid w:val="00744B98"/>
    <w:rsid w:val="00764B2D"/>
    <w:rsid w:val="00772ED1"/>
    <w:rsid w:val="00774C3B"/>
    <w:rsid w:val="00776910"/>
    <w:rsid w:val="00777765"/>
    <w:rsid w:val="007822C6"/>
    <w:rsid w:val="00783B2F"/>
    <w:rsid w:val="00793E6E"/>
    <w:rsid w:val="007A371E"/>
    <w:rsid w:val="007B034F"/>
    <w:rsid w:val="007B1FF4"/>
    <w:rsid w:val="007B2A0E"/>
    <w:rsid w:val="007B4B0F"/>
    <w:rsid w:val="007C6518"/>
    <w:rsid w:val="007C7ADF"/>
    <w:rsid w:val="007D3FE9"/>
    <w:rsid w:val="007D5833"/>
    <w:rsid w:val="007D66DA"/>
    <w:rsid w:val="007D7108"/>
    <w:rsid w:val="007E19AF"/>
    <w:rsid w:val="007E5325"/>
    <w:rsid w:val="007F16E6"/>
    <w:rsid w:val="007F463C"/>
    <w:rsid w:val="0080174F"/>
    <w:rsid w:val="00803066"/>
    <w:rsid w:val="00806B41"/>
    <w:rsid w:val="00812AE4"/>
    <w:rsid w:val="00814FAF"/>
    <w:rsid w:val="008205F3"/>
    <w:rsid w:val="00822AF8"/>
    <w:rsid w:val="00825617"/>
    <w:rsid w:val="00826AFA"/>
    <w:rsid w:val="00837245"/>
    <w:rsid w:val="00841789"/>
    <w:rsid w:val="008468AB"/>
    <w:rsid w:val="00851E80"/>
    <w:rsid w:val="00852773"/>
    <w:rsid w:val="00855C0B"/>
    <w:rsid w:val="00860395"/>
    <w:rsid w:val="00871F37"/>
    <w:rsid w:val="00873C57"/>
    <w:rsid w:val="00874189"/>
    <w:rsid w:val="00875958"/>
    <w:rsid w:val="0088127B"/>
    <w:rsid w:val="00882D78"/>
    <w:rsid w:val="008910E3"/>
    <w:rsid w:val="00892009"/>
    <w:rsid w:val="00892602"/>
    <w:rsid w:val="008A283A"/>
    <w:rsid w:val="008A2C7D"/>
    <w:rsid w:val="008B4AFA"/>
    <w:rsid w:val="008C13EC"/>
    <w:rsid w:val="008C5B0E"/>
    <w:rsid w:val="008D0D45"/>
    <w:rsid w:val="008D2807"/>
    <w:rsid w:val="008D5984"/>
    <w:rsid w:val="008D6980"/>
    <w:rsid w:val="008D6B01"/>
    <w:rsid w:val="008E18D2"/>
    <w:rsid w:val="008E7000"/>
    <w:rsid w:val="008F234D"/>
    <w:rsid w:val="008F425B"/>
    <w:rsid w:val="008F508C"/>
    <w:rsid w:val="00902FA6"/>
    <w:rsid w:val="009032D5"/>
    <w:rsid w:val="00915480"/>
    <w:rsid w:val="00916DDB"/>
    <w:rsid w:val="00920028"/>
    <w:rsid w:val="009232AA"/>
    <w:rsid w:val="00923636"/>
    <w:rsid w:val="00925FDF"/>
    <w:rsid w:val="009360AA"/>
    <w:rsid w:val="00936FE3"/>
    <w:rsid w:val="00944870"/>
    <w:rsid w:val="00946123"/>
    <w:rsid w:val="00952EFC"/>
    <w:rsid w:val="00954A47"/>
    <w:rsid w:val="009551E3"/>
    <w:rsid w:val="009617A1"/>
    <w:rsid w:val="00962077"/>
    <w:rsid w:val="0096226C"/>
    <w:rsid w:val="0097035C"/>
    <w:rsid w:val="00976C3E"/>
    <w:rsid w:val="00976D35"/>
    <w:rsid w:val="0097753E"/>
    <w:rsid w:val="00980EFC"/>
    <w:rsid w:val="00981F12"/>
    <w:rsid w:val="0098468C"/>
    <w:rsid w:val="00985B41"/>
    <w:rsid w:val="009868D9"/>
    <w:rsid w:val="00986A9A"/>
    <w:rsid w:val="009911CA"/>
    <w:rsid w:val="009947CB"/>
    <w:rsid w:val="009960FD"/>
    <w:rsid w:val="00996169"/>
    <w:rsid w:val="009B656C"/>
    <w:rsid w:val="009C0B3B"/>
    <w:rsid w:val="009C29EA"/>
    <w:rsid w:val="009D5DAC"/>
    <w:rsid w:val="009E08CE"/>
    <w:rsid w:val="009E7743"/>
    <w:rsid w:val="009F19F0"/>
    <w:rsid w:val="009F4CC6"/>
    <w:rsid w:val="009F6B1F"/>
    <w:rsid w:val="009F75E7"/>
    <w:rsid w:val="00A05CEB"/>
    <w:rsid w:val="00A15FC3"/>
    <w:rsid w:val="00A1655F"/>
    <w:rsid w:val="00A16880"/>
    <w:rsid w:val="00A17E35"/>
    <w:rsid w:val="00A261BF"/>
    <w:rsid w:val="00A32F35"/>
    <w:rsid w:val="00A40699"/>
    <w:rsid w:val="00A40CE5"/>
    <w:rsid w:val="00A62110"/>
    <w:rsid w:val="00A62271"/>
    <w:rsid w:val="00A66E6D"/>
    <w:rsid w:val="00A86D69"/>
    <w:rsid w:val="00AA37BF"/>
    <w:rsid w:val="00AB797E"/>
    <w:rsid w:val="00AC0A7B"/>
    <w:rsid w:val="00AC313B"/>
    <w:rsid w:val="00AD5C22"/>
    <w:rsid w:val="00AD79C8"/>
    <w:rsid w:val="00AE13A0"/>
    <w:rsid w:val="00AE7C83"/>
    <w:rsid w:val="00AF0648"/>
    <w:rsid w:val="00AF7FC4"/>
    <w:rsid w:val="00B0116C"/>
    <w:rsid w:val="00B10AD2"/>
    <w:rsid w:val="00B168C2"/>
    <w:rsid w:val="00B23A20"/>
    <w:rsid w:val="00B25D30"/>
    <w:rsid w:val="00B271F2"/>
    <w:rsid w:val="00B333AC"/>
    <w:rsid w:val="00B33FB2"/>
    <w:rsid w:val="00B43E16"/>
    <w:rsid w:val="00B440A7"/>
    <w:rsid w:val="00B51CF7"/>
    <w:rsid w:val="00B53141"/>
    <w:rsid w:val="00B543F7"/>
    <w:rsid w:val="00B61515"/>
    <w:rsid w:val="00B62FBA"/>
    <w:rsid w:val="00B63D1C"/>
    <w:rsid w:val="00B63EE6"/>
    <w:rsid w:val="00B707C9"/>
    <w:rsid w:val="00B70D3C"/>
    <w:rsid w:val="00B70FB3"/>
    <w:rsid w:val="00B83FCA"/>
    <w:rsid w:val="00B84A29"/>
    <w:rsid w:val="00B96BA1"/>
    <w:rsid w:val="00BA4A54"/>
    <w:rsid w:val="00BB0BBB"/>
    <w:rsid w:val="00BB1343"/>
    <w:rsid w:val="00BB77C9"/>
    <w:rsid w:val="00BB7CA1"/>
    <w:rsid w:val="00BC09EC"/>
    <w:rsid w:val="00BC1BED"/>
    <w:rsid w:val="00BC34C8"/>
    <w:rsid w:val="00BC3569"/>
    <w:rsid w:val="00BC3EB4"/>
    <w:rsid w:val="00BC5C05"/>
    <w:rsid w:val="00BD4173"/>
    <w:rsid w:val="00BD57A5"/>
    <w:rsid w:val="00BF01D9"/>
    <w:rsid w:val="00BF03D1"/>
    <w:rsid w:val="00BF10C2"/>
    <w:rsid w:val="00BF5D1B"/>
    <w:rsid w:val="00BF72FE"/>
    <w:rsid w:val="00C00426"/>
    <w:rsid w:val="00C029E5"/>
    <w:rsid w:val="00C036B3"/>
    <w:rsid w:val="00C04ADA"/>
    <w:rsid w:val="00C07018"/>
    <w:rsid w:val="00C109FF"/>
    <w:rsid w:val="00C1406A"/>
    <w:rsid w:val="00C1428D"/>
    <w:rsid w:val="00C21CA0"/>
    <w:rsid w:val="00C27356"/>
    <w:rsid w:val="00C3344E"/>
    <w:rsid w:val="00C37C05"/>
    <w:rsid w:val="00C37D13"/>
    <w:rsid w:val="00C4410E"/>
    <w:rsid w:val="00C45CAB"/>
    <w:rsid w:val="00C5248A"/>
    <w:rsid w:val="00C53475"/>
    <w:rsid w:val="00C53CD1"/>
    <w:rsid w:val="00C54DBD"/>
    <w:rsid w:val="00C56595"/>
    <w:rsid w:val="00C5693C"/>
    <w:rsid w:val="00C602D1"/>
    <w:rsid w:val="00C645C6"/>
    <w:rsid w:val="00C64D25"/>
    <w:rsid w:val="00C6554A"/>
    <w:rsid w:val="00C76CB6"/>
    <w:rsid w:val="00C76D6B"/>
    <w:rsid w:val="00C8490A"/>
    <w:rsid w:val="00C8545E"/>
    <w:rsid w:val="00C86B50"/>
    <w:rsid w:val="00C91A21"/>
    <w:rsid w:val="00CA3530"/>
    <w:rsid w:val="00CB28D1"/>
    <w:rsid w:val="00CB2C2B"/>
    <w:rsid w:val="00CB372C"/>
    <w:rsid w:val="00CD2A12"/>
    <w:rsid w:val="00CD4F72"/>
    <w:rsid w:val="00CF7538"/>
    <w:rsid w:val="00D225CC"/>
    <w:rsid w:val="00D22C6D"/>
    <w:rsid w:val="00D27039"/>
    <w:rsid w:val="00D3636F"/>
    <w:rsid w:val="00D36BA4"/>
    <w:rsid w:val="00D40713"/>
    <w:rsid w:val="00D4463E"/>
    <w:rsid w:val="00D50B34"/>
    <w:rsid w:val="00D5432F"/>
    <w:rsid w:val="00D65586"/>
    <w:rsid w:val="00D73000"/>
    <w:rsid w:val="00D7547D"/>
    <w:rsid w:val="00D803C8"/>
    <w:rsid w:val="00D81FB9"/>
    <w:rsid w:val="00D82AF1"/>
    <w:rsid w:val="00D840A0"/>
    <w:rsid w:val="00D95085"/>
    <w:rsid w:val="00D9689A"/>
    <w:rsid w:val="00D97D2E"/>
    <w:rsid w:val="00DA10B7"/>
    <w:rsid w:val="00DA4FE4"/>
    <w:rsid w:val="00DA7B18"/>
    <w:rsid w:val="00DB20FC"/>
    <w:rsid w:val="00DB317E"/>
    <w:rsid w:val="00DB7208"/>
    <w:rsid w:val="00DC7D39"/>
    <w:rsid w:val="00DD0FB2"/>
    <w:rsid w:val="00DE39D9"/>
    <w:rsid w:val="00DF0ACC"/>
    <w:rsid w:val="00E03B66"/>
    <w:rsid w:val="00E16CF4"/>
    <w:rsid w:val="00E25018"/>
    <w:rsid w:val="00E255CB"/>
    <w:rsid w:val="00E268EA"/>
    <w:rsid w:val="00E452DA"/>
    <w:rsid w:val="00E50317"/>
    <w:rsid w:val="00E50618"/>
    <w:rsid w:val="00E53805"/>
    <w:rsid w:val="00E543DE"/>
    <w:rsid w:val="00E722C5"/>
    <w:rsid w:val="00E72606"/>
    <w:rsid w:val="00E7478E"/>
    <w:rsid w:val="00E776FC"/>
    <w:rsid w:val="00E77BB4"/>
    <w:rsid w:val="00E849A3"/>
    <w:rsid w:val="00E86BAE"/>
    <w:rsid w:val="00E94CED"/>
    <w:rsid w:val="00E97255"/>
    <w:rsid w:val="00E974A9"/>
    <w:rsid w:val="00EB3D69"/>
    <w:rsid w:val="00EB74FB"/>
    <w:rsid w:val="00EC0F24"/>
    <w:rsid w:val="00EC2B6A"/>
    <w:rsid w:val="00ED333F"/>
    <w:rsid w:val="00ED37AE"/>
    <w:rsid w:val="00ED4741"/>
    <w:rsid w:val="00EE067C"/>
    <w:rsid w:val="00EE5FFD"/>
    <w:rsid w:val="00EE6348"/>
    <w:rsid w:val="00EE79F5"/>
    <w:rsid w:val="00EF7501"/>
    <w:rsid w:val="00EF7573"/>
    <w:rsid w:val="00F00408"/>
    <w:rsid w:val="00F05A3C"/>
    <w:rsid w:val="00F07976"/>
    <w:rsid w:val="00F123D3"/>
    <w:rsid w:val="00F15096"/>
    <w:rsid w:val="00F164AD"/>
    <w:rsid w:val="00F30686"/>
    <w:rsid w:val="00F46567"/>
    <w:rsid w:val="00F50CA7"/>
    <w:rsid w:val="00F53AB5"/>
    <w:rsid w:val="00F54608"/>
    <w:rsid w:val="00F60C7A"/>
    <w:rsid w:val="00F6523C"/>
    <w:rsid w:val="00F670E2"/>
    <w:rsid w:val="00F76CB2"/>
    <w:rsid w:val="00F97A02"/>
    <w:rsid w:val="00FA6A32"/>
    <w:rsid w:val="00FA76BA"/>
    <w:rsid w:val="00FB0EED"/>
    <w:rsid w:val="00FB4205"/>
    <w:rsid w:val="00FB5C18"/>
    <w:rsid w:val="00FB5E91"/>
    <w:rsid w:val="00FB6EAF"/>
    <w:rsid w:val="00FC1769"/>
    <w:rsid w:val="00FC2708"/>
    <w:rsid w:val="00FC5B32"/>
    <w:rsid w:val="00FD6FC9"/>
    <w:rsid w:val="00FE11FA"/>
    <w:rsid w:val="00FE1E6A"/>
    <w:rsid w:val="00FF0D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F15AEB"/>
  <w15:chartTrackingRefBased/>
  <w15:docId w15:val="{E385034B-B51C-6D43-8F09-77CC699E1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4410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410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4410E"/>
    <w:rPr>
      <w:sz w:val="16"/>
      <w:szCs w:val="16"/>
    </w:rPr>
  </w:style>
  <w:style w:type="paragraph" w:styleId="CommentText">
    <w:name w:val="annotation text"/>
    <w:basedOn w:val="Normal"/>
    <w:link w:val="CommentTextChar"/>
    <w:uiPriority w:val="99"/>
    <w:unhideWhenUsed/>
    <w:rsid w:val="00C4410E"/>
    <w:pPr>
      <w:spacing w:line="240" w:lineRule="auto"/>
    </w:pPr>
    <w:rPr>
      <w:sz w:val="20"/>
      <w:szCs w:val="20"/>
    </w:rPr>
  </w:style>
  <w:style w:type="character" w:customStyle="1" w:styleId="CommentTextChar">
    <w:name w:val="Comment Text Char"/>
    <w:basedOn w:val="DefaultParagraphFont"/>
    <w:link w:val="CommentText"/>
    <w:uiPriority w:val="99"/>
    <w:rsid w:val="00C4410E"/>
    <w:rPr>
      <w:sz w:val="20"/>
      <w:szCs w:val="20"/>
    </w:rPr>
  </w:style>
  <w:style w:type="paragraph" w:styleId="CommentSubject">
    <w:name w:val="annotation subject"/>
    <w:basedOn w:val="CommentText"/>
    <w:next w:val="CommentText"/>
    <w:link w:val="CommentSubjectChar"/>
    <w:uiPriority w:val="99"/>
    <w:semiHidden/>
    <w:unhideWhenUsed/>
    <w:rsid w:val="00C4410E"/>
    <w:rPr>
      <w:b/>
      <w:bCs/>
    </w:rPr>
  </w:style>
  <w:style w:type="character" w:customStyle="1" w:styleId="CommentSubjectChar">
    <w:name w:val="Comment Subject Char"/>
    <w:basedOn w:val="CommentTextChar"/>
    <w:link w:val="CommentSubject"/>
    <w:uiPriority w:val="99"/>
    <w:semiHidden/>
    <w:rsid w:val="00C4410E"/>
    <w:rPr>
      <w:b/>
      <w:bCs/>
      <w:sz w:val="20"/>
      <w:szCs w:val="20"/>
    </w:rPr>
  </w:style>
  <w:style w:type="paragraph" w:styleId="ListParagraph">
    <w:name w:val="List Paragraph"/>
    <w:basedOn w:val="Normal"/>
    <w:link w:val="ListParagraphChar"/>
    <w:uiPriority w:val="34"/>
    <w:qFormat/>
    <w:rsid w:val="00C4410E"/>
    <w:pPr>
      <w:spacing w:after="0" w:line="240" w:lineRule="auto"/>
      <w:ind w:left="720"/>
      <w:contextualSpacing/>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rsid w:val="00C4410E"/>
    <w:rPr>
      <w:rFonts w:ascii="Times New Roman" w:eastAsia="Times New Roman" w:hAnsi="Times New Roman" w:cs="Times New Roman"/>
    </w:rPr>
  </w:style>
  <w:style w:type="paragraph" w:styleId="NormalWeb">
    <w:name w:val="Normal (Web)"/>
    <w:basedOn w:val="Normal"/>
    <w:link w:val="NormalWebChar"/>
    <w:uiPriority w:val="99"/>
    <w:unhideWhenUsed/>
    <w:rsid w:val="00C4410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link w:val="NormalWeb"/>
    <w:uiPriority w:val="99"/>
    <w:rsid w:val="00C4410E"/>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C441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410E"/>
    <w:rPr>
      <w:rFonts w:ascii="Segoe UI" w:hAnsi="Segoe UI" w:cs="Segoe UI"/>
      <w:sz w:val="18"/>
      <w:szCs w:val="18"/>
    </w:rPr>
  </w:style>
  <w:style w:type="paragraph" w:styleId="Header">
    <w:name w:val="header"/>
    <w:basedOn w:val="Normal"/>
    <w:link w:val="HeaderChar"/>
    <w:uiPriority w:val="99"/>
    <w:unhideWhenUsed/>
    <w:rsid w:val="00C441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410E"/>
    <w:rPr>
      <w:sz w:val="22"/>
      <w:szCs w:val="22"/>
    </w:rPr>
  </w:style>
  <w:style w:type="paragraph" w:styleId="Footer">
    <w:name w:val="footer"/>
    <w:basedOn w:val="Normal"/>
    <w:link w:val="FooterChar"/>
    <w:uiPriority w:val="99"/>
    <w:unhideWhenUsed/>
    <w:rsid w:val="00C441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410E"/>
    <w:rPr>
      <w:sz w:val="22"/>
      <w:szCs w:val="22"/>
    </w:rPr>
  </w:style>
  <w:style w:type="character" w:styleId="Hyperlink">
    <w:name w:val="Hyperlink"/>
    <w:basedOn w:val="DefaultParagraphFont"/>
    <w:uiPriority w:val="99"/>
    <w:unhideWhenUsed/>
    <w:rsid w:val="00C4410E"/>
    <w:rPr>
      <w:color w:val="0563C1" w:themeColor="hyperlink"/>
      <w:u w:val="single"/>
    </w:rPr>
  </w:style>
  <w:style w:type="character" w:styleId="FollowedHyperlink">
    <w:name w:val="FollowedHyperlink"/>
    <w:basedOn w:val="DefaultParagraphFont"/>
    <w:uiPriority w:val="99"/>
    <w:semiHidden/>
    <w:unhideWhenUsed/>
    <w:rsid w:val="00C4410E"/>
    <w:rPr>
      <w:color w:val="954F72" w:themeColor="followedHyperlink"/>
      <w:u w:val="single"/>
    </w:rPr>
  </w:style>
  <w:style w:type="paragraph" w:customStyle="1" w:styleId="EndNoteBibliographyTitle">
    <w:name w:val="EndNote Bibliography Title"/>
    <w:basedOn w:val="Normal"/>
    <w:link w:val="EndNoteBibliographyTitleChar"/>
    <w:rsid w:val="00C4410E"/>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4410E"/>
    <w:rPr>
      <w:rFonts w:ascii="Calibri" w:hAnsi="Calibri" w:cs="Calibri"/>
      <w:sz w:val="22"/>
      <w:szCs w:val="22"/>
    </w:rPr>
  </w:style>
  <w:style w:type="paragraph" w:customStyle="1" w:styleId="EndNoteBibliography">
    <w:name w:val="EndNote Bibliography"/>
    <w:basedOn w:val="Normal"/>
    <w:link w:val="EndNoteBibliographyChar"/>
    <w:rsid w:val="00C4410E"/>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C4410E"/>
    <w:rPr>
      <w:rFonts w:ascii="Calibri" w:hAnsi="Calibri" w:cs="Calibri"/>
      <w:sz w:val="22"/>
      <w:szCs w:val="22"/>
    </w:rPr>
  </w:style>
  <w:style w:type="character" w:styleId="UnresolvedMention">
    <w:name w:val="Unresolved Mention"/>
    <w:basedOn w:val="DefaultParagraphFont"/>
    <w:uiPriority w:val="99"/>
    <w:unhideWhenUsed/>
    <w:rsid w:val="00C4410E"/>
    <w:rPr>
      <w:color w:val="605E5C"/>
      <w:shd w:val="clear" w:color="auto" w:fill="E1DFDD"/>
    </w:rPr>
  </w:style>
  <w:style w:type="paragraph" w:styleId="Revision">
    <w:name w:val="Revision"/>
    <w:hidden/>
    <w:uiPriority w:val="99"/>
    <w:semiHidden/>
    <w:rsid w:val="00C4410E"/>
    <w:rPr>
      <w:sz w:val="22"/>
      <w:szCs w:val="22"/>
    </w:rPr>
  </w:style>
  <w:style w:type="character" w:customStyle="1" w:styleId="apple-converted-space">
    <w:name w:val="apple-converted-space"/>
    <w:basedOn w:val="DefaultParagraphFont"/>
    <w:rsid w:val="00C4410E"/>
  </w:style>
  <w:style w:type="paragraph" w:customStyle="1" w:styleId="Default">
    <w:name w:val="Default"/>
    <w:rsid w:val="00C4410E"/>
    <w:pPr>
      <w:autoSpaceDE w:val="0"/>
      <w:autoSpaceDN w:val="0"/>
      <w:adjustRightInd w:val="0"/>
    </w:pPr>
    <w:rPr>
      <w:rFonts w:ascii="Shaker 2 Lancet" w:hAnsi="Shaker 2 Lancet" w:cs="Shaker 2 Lancet"/>
      <w:color w:val="000000"/>
    </w:rPr>
  </w:style>
  <w:style w:type="character" w:styleId="PageNumber">
    <w:name w:val="page number"/>
    <w:basedOn w:val="DefaultParagraphFont"/>
    <w:uiPriority w:val="99"/>
    <w:semiHidden/>
    <w:unhideWhenUsed/>
    <w:rsid w:val="00C441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89</Words>
  <Characters>621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edstrom</dc:creator>
  <cp:keywords/>
  <dc:description/>
  <cp:lastModifiedBy>Anna Hedstrom</cp:lastModifiedBy>
  <cp:revision>4</cp:revision>
  <dcterms:created xsi:type="dcterms:W3CDTF">2021-07-27T21:31:00Z</dcterms:created>
  <dcterms:modified xsi:type="dcterms:W3CDTF">2021-07-27T23:46:00Z</dcterms:modified>
</cp:coreProperties>
</file>